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B358" w14:textId="77777777" w:rsidR="003D1C65" w:rsidRDefault="003D1C65" w:rsidP="00854ADC">
      <w:pPr>
        <w:pStyle w:val="a3"/>
        <w:jc w:val="center"/>
        <w:rPr>
          <w:rFonts w:ascii="Times New Roman" w:hAnsi="Times New Roman" w:cs="Times New Roman"/>
          <w:b/>
          <w:bCs/>
        </w:rPr>
      </w:pPr>
      <w:r w:rsidRPr="003D1C65">
        <w:rPr>
          <w:rFonts w:ascii="Times New Roman" w:hAnsi="Times New Roman" w:cs="Times New Roman"/>
          <w:b/>
          <w:bCs/>
        </w:rPr>
        <w:t>Inflammation-covered Score Predicts Prognosis and Complications of Patients with Primary Gastrointestinal Diffuse Large B-Cell Lymphoma</w:t>
      </w:r>
    </w:p>
    <w:p w14:paraId="11E07969" w14:textId="5698A2CF" w:rsidR="00854ADC" w:rsidRPr="00D35B2C" w:rsidRDefault="00854ADC" w:rsidP="00854ADC">
      <w:pPr>
        <w:pStyle w:val="a3"/>
        <w:jc w:val="center"/>
        <w:rPr>
          <w:rFonts w:ascii="Times New Roman" w:hAnsi="Times New Roman" w:cs="Times New Roman"/>
          <w:b/>
          <w:bCs/>
        </w:rPr>
      </w:pPr>
      <w:r w:rsidRPr="00D35B2C">
        <w:rPr>
          <w:rFonts w:ascii="Times New Roman" w:hAnsi="Times New Roman" w:cs="Times New Roman"/>
          <w:b/>
          <w:bCs/>
        </w:rPr>
        <w:t>Supplement information</w:t>
      </w:r>
    </w:p>
    <w:p w14:paraId="6B9E5A81" w14:textId="77777777" w:rsidR="00854ADC" w:rsidRPr="00D35B2C" w:rsidRDefault="00854ADC" w:rsidP="00854ADC">
      <w:pPr>
        <w:pStyle w:val="a3"/>
        <w:rPr>
          <w:rFonts w:ascii="Times New Roman" w:hAnsi="Times New Roman" w:cs="Times New Roman"/>
          <w:b/>
          <w:bCs/>
          <w:sz w:val="20"/>
          <w:szCs w:val="20"/>
        </w:rPr>
      </w:pPr>
      <w:r w:rsidRPr="00D35B2C">
        <w:rPr>
          <w:rFonts w:ascii="Times New Roman" w:hAnsi="Times New Roman" w:cs="Times New Roman"/>
          <w:b/>
          <w:bCs/>
          <w:sz w:val="20"/>
          <w:szCs w:val="20"/>
        </w:rPr>
        <w:t>Contents</w:t>
      </w:r>
    </w:p>
    <w:p w14:paraId="3502EAE5" w14:textId="7D7AD97F" w:rsidR="00854ADC" w:rsidRPr="00D35B2C" w:rsidRDefault="00854ADC" w:rsidP="00854ADC">
      <w:pPr>
        <w:pStyle w:val="a3"/>
        <w:jc w:val="both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>Supplementary Table 1.</w:t>
      </w:r>
      <w:r w:rsidRPr="00D35B2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3312C" w:rsidRPr="00D35B2C">
        <w:rPr>
          <w:rFonts w:ascii="Times New Roman" w:hAnsi="Times New Roman" w:cs="Times New Roman"/>
          <w:sz w:val="20"/>
          <w:szCs w:val="20"/>
        </w:rPr>
        <w:t>Patient characteristics of SPH database and SEER database</w:t>
      </w:r>
      <w:r w:rsidRPr="00D35B2C">
        <w:rPr>
          <w:rFonts w:ascii="Times New Roman" w:hAnsi="Times New Roman" w:cs="Times New Roman"/>
          <w:sz w:val="20"/>
          <w:szCs w:val="20"/>
        </w:rPr>
        <w:t xml:space="preserve"> ...........................</w:t>
      </w:r>
      <w:r w:rsidR="001A5745"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4BFA198C" w14:textId="1754F922" w:rsidR="00854ADC" w:rsidRDefault="00854ADC" w:rsidP="00854ADC">
      <w:pPr>
        <w:pStyle w:val="a3"/>
        <w:jc w:val="both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Table 2. </w:t>
      </w:r>
      <w:r w:rsidR="00D35B2C" w:rsidRPr="00D35B2C">
        <w:rPr>
          <w:rFonts w:ascii="Times New Roman" w:hAnsi="Times New Roman" w:cs="Times New Roman"/>
          <w:color w:val="000000" w:themeColor="text1"/>
          <w:sz w:val="21"/>
          <w:szCs w:val="21"/>
        </w:rPr>
        <w:t>Patient characteristics according to the training and validation cohort.</w:t>
      </w:r>
      <w:r w:rsidRPr="00D35B2C">
        <w:rPr>
          <w:rFonts w:ascii="Times New Roman" w:hAnsi="Times New Roman" w:cs="Times New Roman"/>
          <w:sz w:val="20"/>
          <w:szCs w:val="20"/>
        </w:rPr>
        <w:t>....... 3</w:t>
      </w:r>
    </w:p>
    <w:p w14:paraId="6D5012E6" w14:textId="4ABC0859" w:rsidR="005C5592" w:rsidRDefault="005C5592" w:rsidP="00854ADC">
      <w:pPr>
        <w:pStyle w:val="a3"/>
        <w:jc w:val="both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35B2C">
        <w:rPr>
          <w:rFonts w:ascii="Times New Roman" w:hAnsi="Times New Roman" w:cs="Times New Roman"/>
          <w:sz w:val="20"/>
          <w:szCs w:val="20"/>
        </w:rPr>
        <w:t xml:space="preserve">. </w:t>
      </w:r>
      <w:r w:rsidRPr="005C5592">
        <w:rPr>
          <w:rFonts w:ascii="Times New Roman" w:hAnsi="Times New Roman" w:cs="Times New Roman"/>
          <w:sz w:val="20"/>
          <w:szCs w:val="20"/>
        </w:rPr>
        <w:t>Patient characteristics in the training cohort according to the SIRI≥1.34 versus &lt;1.34</w:t>
      </w:r>
      <w:r w:rsidRPr="005C5592">
        <w:rPr>
          <w:rFonts w:ascii="Times New Roman" w:hAnsi="Times New Roman" w:cs="Times New Roman"/>
          <w:sz w:val="20"/>
          <w:szCs w:val="20"/>
        </w:rPr>
        <w:t xml:space="preserve"> 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</w:t>
      </w:r>
      <w:r>
        <w:rPr>
          <w:rFonts w:ascii="Times New Roman" w:hAnsi="Times New Roman" w:cs="Times New Roman"/>
          <w:sz w:val="20"/>
          <w:szCs w:val="20"/>
        </w:rPr>
        <w:t>.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</w:p>
    <w:p w14:paraId="2A991853" w14:textId="1B54B839" w:rsidR="00AE2DB4" w:rsidRDefault="00AE2DB4" w:rsidP="00854ADC">
      <w:pPr>
        <w:pStyle w:val="a3"/>
        <w:jc w:val="both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35B2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2DB4">
        <w:rPr>
          <w:rFonts w:ascii="Times New Roman" w:hAnsi="Times New Roman" w:cs="Times New Roman"/>
          <w:sz w:val="20"/>
          <w:szCs w:val="20"/>
        </w:rPr>
        <w:t>The detailed description of SIRI-PI</w:t>
      </w:r>
      <w:r w:rsidRPr="00D35B2C">
        <w:rPr>
          <w:rFonts w:ascii="Times New Roman" w:hAnsi="Times New Roman" w:cs="Times New Roman"/>
          <w:sz w:val="20"/>
          <w:szCs w:val="20"/>
        </w:rPr>
        <w:t>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</w:t>
      </w:r>
      <w:r>
        <w:rPr>
          <w:rFonts w:ascii="Times New Roman" w:hAnsi="Times New Roman" w:cs="Times New Roman"/>
          <w:sz w:val="20"/>
          <w:szCs w:val="20"/>
        </w:rPr>
        <w:t>.......</w:t>
      </w:r>
      <w:r w:rsidR="005C166A">
        <w:rPr>
          <w:rFonts w:ascii="Times New Roman" w:hAnsi="Times New Roman" w:cs="Times New Roman"/>
          <w:sz w:val="20"/>
          <w:szCs w:val="20"/>
        </w:rPr>
        <w:t>6</w:t>
      </w:r>
    </w:p>
    <w:p w14:paraId="4F96BC0C" w14:textId="64B77F96" w:rsidR="00AE2DB4" w:rsidRPr="00AE2DB4" w:rsidRDefault="00AE2DB4" w:rsidP="00854ADC">
      <w:pPr>
        <w:pStyle w:val="a3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D35B2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2DB4">
        <w:rPr>
          <w:rFonts w:ascii="Times New Roman" w:hAnsi="Times New Roman" w:cs="Times New Roman"/>
          <w:sz w:val="20"/>
          <w:szCs w:val="20"/>
        </w:rPr>
        <w:t>The severe post-chemotherapy gastrointestinal complications in the whole cohort</w:t>
      </w:r>
      <w:r w:rsidRPr="00D35B2C">
        <w:rPr>
          <w:rFonts w:ascii="Times New Roman" w:hAnsi="Times New Roman" w:cs="Times New Roman"/>
          <w:sz w:val="20"/>
          <w:szCs w:val="20"/>
        </w:rPr>
        <w:t>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</w:t>
      </w:r>
      <w:r>
        <w:rPr>
          <w:rFonts w:ascii="Times New Roman" w:hAnsi="Times New Roman" w:cs="Times New Roman"/>
          <w:sz w:val="20"/>
          <w:szCs w:val="20"/>
        </w:rPr>
        <w:t>....</w:t>
      </w:r>
      <w:r w:rsidRPr="00D35B2C">
        <w:rPr>
          <w:rFonts w:ascii="Times New Roman" w:hAnsi="Times New Roman" w:cs="Times New Roman"/>
          <w:sz w:val="20"/>
          <w:szCs w:val="20"/>
        </w:rPr>
        <w:t>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35B2C">
        <w:rPr>
          <w:rFonts w:ascii="Times New Roman" w:hAnsi="Times New Roman" w:cs="Times New Roman"/>
          <w:sz w:val="20"/>
          <w:szCs w:val="20"/>
        </w:rPr>
        <w:t>.......</w:t>
      </w:r>
      <w:r>
        <w:rPr>
          <w:rFonts w:ascii="Times New Roman" w:hAnsi="Times New Roman" w:cs="Times New Roman"/>
          <w:sz w:val="20"/>
          <w:szCs w:val="20"/>
        </w:rPr>
        <w:t>.....</w:t>
      </w:r>
      <w:r w:rsidR="005C166A">
        <w:rPr>
          <w:rFonts w:ascii="Times New Roman" w:hAnsi="Times New Roman" w:cs="Times New Roman"/>
          <w:sz w:val="20"/>
          <w:szCs w:val="20"/>
        </w:rPr>
        <w:t>7</w:t>
      </w:r>
    </w:p>
    <w:p w14:paraId="6954E809" w14:textId="05B52D1A" w:rsidR="00854ADC" w:rsidRPr="00D35B2C" w:rsidRDefault="00854ADC" w:rsidP="00854ADC">
      <w:pPr>
        <w:pStyle w:val="a3"/>
        <w:jc w:val="both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Figure 1. </w:t>
      </w:r>
      <w:r w:rsidR="001A5745" w:rsidRPr="001A5745">
        <w:rPr>
          <w:rFonts w:ascii="Times New Roman" w:hAnsi="Times New Roman" w:cs="Times New Roman"/>
          <w:sz w:val="20"/>
          <w:szCs w:val="20"/>
        </w:rPr>
        <w:t>Patients’ enrolment and model development</w:t>
      </w:r>
      <w:r w:rsidRPr="00D35B2C">
        <w:rPr>
          <w:rFonts w:ascii="Times New Roman" w:hAnsi="Times New Roman" w:cs="Times New Roman"/>
          <w:sz w:val="20"/>
          <w:szCs w:val="20"/>
        </w:rPr>
        <w:t xml:space="preserve"> ...................................................</w:t>
      </w:r>
      <w:r w:rsidR="005C166A">
        <w:rPr>
          <w:rFonts w:ascii="Times New Roman" w:hAnsi="Times New Roman" w:cs="Times New Roman"/>
          <w:sz w:val="20"/>
          <w:szCs w:val="20"/>
        </w:rPr>
        <w:t>8</w:t>
      </w:r>
    </w:p>
    <w:p w14:paraId="541215BC" w14:textId="3951A49C" w:rsidR="001A5745" w:rsidRDefault="00854ADC" w:rsidP="00AE2DB4">
      <w:pPr>
        <w:pStyle w:val="a3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Figure 2. </w:t>
      </w:r>
      <w:r w:rsidR="001A5745" w:rsidRPr="001A5745">
        <w:rPr>
          <w:rFonts w:ascii="Times New Roman" w:hAnsi="Times New Roman" w:cs="Times New Roman"/>
          <w:sz w:val="20"/>
          <w:szCs w:val="20"/>
        </w:rPr>
        <w:t>The predictive ability of inflammatory markers was compared by receiver operating characteristic curve for 1 and 5 years</w:t>
      </w:r>
      <w:r w:rsidRPr="00D35B2C">
        <w:rPr>
          <w:rFonts w:ascii="Times New Roman" w:hAnsi="Times New Roman" w:cs="Times New Roman"/>
          <w:sz w:val="20"/>
          <w:szCs w:val="20"/>
        </w:rPr>
        <w:t xml:space="preserve"> .....................................................................</w:t>
      </w:r>
      <w:r w:rsidR="001A5745" w:rsidRPr="00D35B2C">
        <w:rPr>
          <w:rFonts w:ascii="Times New Roman" w:hAnsi="Times New Roman" w:cs="Times New Roman"/>
          <w:sz w:val="20"/>
          <w:szCs w:val="20"/>
        </w:rPr>
        <w:t>......</w:t>
      </w:r>
      <w:r w:rsidR="001A5745">
        <w:rPr>
          <w:rFonts w:ascii="Times New Roman" w:hAnsi="Times New Roman" w:cs="Times New Roman"/>
          <w:sz w:val="20"/>
          <w:szCs w:val="20"/>
        </w:rPr>
        <w:t>..</w:t>
      </w:r>
      <w:r w:rsidR="001A5745" w:rsidRPr="00D35B2C">
        <w:rPr>
          <w:rFonts w:ascii="Times New Roman" w:hAnsi="Times New Roman" w:cs="Times New Roman"/>
          <w:sz w:val="20"/>
          <w:szCs w:val="20"/>
        </w:rPr>
        <w:t>........</w:t>
      </w:r>
      <w:r w:rsidRPr="00D35B2C">
        <w:rPr>
          <w:rFonts w:ascii="Times New Roman" w:hAnsi="Times New Roman" w:cs="Times New Roman"/>
          <w:sz w:val="20"/>
          <w:szCs w:val="20"/>
        </w:rPr>
        <w:t>.</w:t>
      </w:r>
      <w:r w:rsidR="00AE2DB4">
        <w:rPr>
          <w:rFonts w:ascii="Times New Roman" w:hAnsi="Times New Roman" w:cs="Times New Roman"/>
          <w:sz w:val="20"/>
          <w:szCs w:val="20"/>
        </w:rPr>
        <w:t>.</w:t>
      </w:r>
      <w:r w:rsidR="005C166A">
        <w:rPr>
          <w:rFonts w:ascii="Times New Roman" w:hAnsi="Times New Roman" w:cs="Times New Roman"/>
          <w:sz w:val="20"/>
          <w:szCs w:val="20"/>
        </w:rPr>
        <w:t>9</w:t>
      </w:r>
    </w:p>
    <w:p w14:paraId="2E762BCC" w14:textId="26FA6496" w:rsidR="004E6345" w:rsidRDefault="004E6345" w:rsidP="004E6345">
      <w:pPr>
        <w:pStyle w:val="a3"/>
        <w:rPr>
          <w:rFonts w:ascii="Times New Roman" w:hAnsi="Times New Roman" w:cs="Times New Roman"/>
          <w:sz w:val="20"/>
          <w:szCs w:val="20"/>
        </w:rPr>
      </w:pPr>
      <w:r w:rsidRPr="00D35B2C">
        <w:rPr>
          <w:rFonts w:ascii="Times New Roma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</w:rPr>
        <w:t xml:space="preserve">3. </w:t>
      </w:r>
      <w:r w:rsidRPr="004E6345">
        <w:rPr>
          <w:rFonts w:ascii="Times New Roman" w:hAnsi="Times New Roman" w:cs="Times New Roman"/>
          <w:sz w:val="20"/>
          <w:szCs w:val="20"/>
        </w:rPr>
        <w:t>The decision curve analyses of the SIRI-PI model for 1-year and 5-year OS in the train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E6345">
        <w:rPr>
          <w:rFonts w:ascii="Times New Roman" w:hAnsi="Times New Roman" w:cs="Times New Roman"/>
          <w:sz w:val="20"/>
          <w:szCs w:val="20"/>
        </w:rPr>
        <w:t>set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...........</w:t>
      </w:r>
      <w:r w:rsidRPr="00D35B2C">
        <w:rPr>
          <w:rFonts w:ascii="Times New Roman" w:hAnsi="Times New Roman" w:cs="Times New Roman"/>
          <w:sz w:val="20"/>
          <w:szCs w:val="20"/>
        </w:rPr>
        <w:t>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..</w:t>
      </w:r>
      <w:r w:rsidRPr="00D35B2C">
        <w:rPr>
          <w:rFonts w:ascii="Times New Roman" w:hAnsi="Times New Roman" w:cs="Times New Roman"/>
          <w:sz w:val="20"/>
          <w:szCs w:val="20"/>
        </w:rPr>
        <w:t>........</w:t>
      </w:r>
      <w:r w:rsidR="005C166A">
        <w:rPr>
          <w:rFonts w:ascii="Times New Roman" w:hAnsi="Times New Roman" w:cs="Times New Roman"/>
          <w:sz w:val="20"/>
          <w:szCs w:val="20"/>
        </w:rPr>
        <w:t>10</w:t>
      </w:r>
    </w:p>
    <w:p w14:paraId="5F87E2C0" w14:textId="5336179C" w:rsidR="004E6345" w:rsidRPr="00AE2DB4" w:rsidRDefault="004E6345" w:rsidP="00AE2DB4">
      <w:pPr>
        <w:pStyle w:val="a3"/>
        <w:rPr>
          <w:rFonts w:ascii="Times New Roman" w:hAnsi="Times New Roman" w:cs="Times New Roman" w:hint="eastAsia"/>
          <w:sz w:val="20"/>
          <w:szCs w:val="20"/>
        </w:rPr>
      </w:pPr>
    </w:p>
    <w:p w14:paraId="19651ACD" w14:textId="56C1DACD" w:rsidR="001A5745" w:rsidRDefault="001A5745">
      <w:pPr>
        <w:rPr>
          <w:rFonts w:ascii="Times New Roman" w:hAnsi="Times New Roman" w:cs="Times New Roman"/>
        </w:rPr>
      </w:pPr>
    </w:p>
    <w:p w14:paraId="65F3CA61" w14:textId="54A7D842" w:rsidR="001A5745" w:rsidRDefault="001A5745">
      <w:pPr>
        <w:rPr>
          <w:rFonts w:ascii="Times New Roman" w:hAnsi="Times New Roman" w:cs="Times New Roman"/>
        </w:rPr>
      </w:pPr>
    </w:p>
    <w:p w14:paraId="462040D4" w14:textId="5E63F196" w:rsidR="001A5745" w:rsidRDefault="001A5745">
      <w:pPr>
        <w:rPr>
          <w:rFonts w:ascii="Times New Roman" w:hAnsi="Times New Roman" w:cs="Times New Roman"/>
        </w:rPr>
      </w:pPr>
    </w:p>
    <w:p w14:paraId="3B37E8E6" w14:textId="6AEE9E7D" w:rsidR="001A5745" w:rsidRDefault="001A5745">
      <w:pPr>
        <w:rPr>
          <w:rFonts w:ascii="Times New Roman" w:hAnsi="Times New Roman" w:cs="Times New Roman"/>
        </w:rPr>
      </w:pPr>
    </w:p>
    <w:p w14:paraId="5F430091" w14:textId="2879AEE4" w:rsidR="001A5745" w:rsidRDefault="001A5745">
      <w:pPr>
        <w:rPr>
          <w:rFonts w:ascii="Times New Roman" w:hAnsi="Times New Roman" w:cs="Times New Roman"/>
        </w:rPr>
      </w:pPr>
    </w:p>
    <w:p w14:paraId="5F37301A" w14:textId="633D3607" w:rsidR="001A5745" w:rsidRDefault="001A5745">
      <w:pPr>
        <w:rPr>
          <w:rFonts w:ascii="Times New Roman" w:hAnsi="Times New Roman" w:cs="Times New Roman"/>
        </w:rPr>
      </w:pPr>
    </w:p>
    <w:p w14:paraId="3E4E898D" w14:textId="65FFCC59" w:rsidR="001A5745" w:rsidRDefault="001A5745">
      <w:pPr>
        <w:rPr>
          <w:rFonts w:ascii="Times New Roman" w:hAnsi="Times New Roman" w:cs="Times New Roman"/>
        </w:rPr>
      </w:pPr>
    </w:p>
    <w:p w14:paraId="214F6247" w14:textId="7D79FF80" w:rsidR="001A5745" w:rsidRDefault="001A5745">
      <w:pPr>
        <w:rPr>
          <w:rFonts w:ascii="Times New Roman" w:hAnsi="Times New Roman" w:cs="Times New Roman"/>
        </w:rPr>
      </w:pPr>
    </w:p>
    <w:p w14:paraId="4C4BDD2A" w14:textId="15708447" w:rsidR="001A5745" w:rsidRDefault="001A5745">
      <w:pPr>
        <w:rPr>
          <w:rFonts w:ascii="Times New Roman" w:hAnsi="Times New Roman" w:cs="Times New Roman"/>
        </w:rPr>
      </w:pPr>
    </w:p>
    <w:p w14:paraId="188F607A" w14:textId="4F74E323" w:rsidR="001A5745" w:rsidRDefault="001A5745">
      <w:pPr>
        <w:rPr>
          <w:rFonts w:ascii="Times New Roman" w:hAnsi="Times New Roman" w:cs="Times New Roman"/>
        </w:rPr>
      </w:pPr>
    </w:p>
    <w:p w14:paraId="523AA61B" w14:textId="2F034555" w:rsidR="001A5745" w:rsidRDefault="001A5745">
      <w:pPr>
        <w:rPr>
          <w:rFonts w:ascii="Times New Roman" w:hAnsi="Times New Roman" w:cs="Times New Roman"/>
        </w:rPr>
      </w:pPr>
    </w:p>
    <w:p w14:paraId="2B879A75" w14:textId="0C3D4669" w:rsidR="001A5745" w:rsidRDefault="001A5745">
      <w:pPr>
        <w:rPr>
          <w:rFonts w:ascii="Times New Roman" w:hAnsi="Times New Roman" w:cs="Times New Roman"/>
        </w:rPr>
      </w:pPr>
    </w:p>
    <w:p w14:paraId="25C2DDB2" w14:textId="77777777" w:rsidR="001A5745" w:rsidRPr="00D35B2C" w:rsidRDefault="001A5745">
      <w:pPr>
        <w:rPr>
          <w:rFonts w:ascii="Times New Roman" w:hAnsi="Times New Roman" w:cs="Times New Roman"/>
        </w:rPr>
      </w:pPr>
    </w:p>
    <w:p w14:paraId="4534FD38" w14:textId="1CE31654" w:rsidR="00A3312C" w:rsidRPr="00D35B2C" w:rsidRDefault="00A3312C">
      <w:pPr>
        <w:rPr>
          <w:rFonts w:ascii="Times New Roman" w:hAnsi="Times New Roman" w:cs="Times New Roman"/>
        </w:rPr>
      </w:pPr>
    </w:p>
    <w:p w14:paraId="4EDC44D8" w14:textId="7349F260" w:rsidR="00A3312C" w:rsidRPr="00D35B2C" w:rsidRDefault="00A3312C">
      <w:pPr>
        <w:rPr>
          <w:rFonts w:ascii="Times New Roman" w:hAnsi="Times New Roman" w:cs="Times New Roman"/>
        </w:rPr>
      </w:pPr>
    </w:p>
    <w:p w14:paraId="368756E6" w14:textId="011D880E" w:rsidR="00F71FD7" w:rsidRDefault="00F71FD7">
      <w:pPr>
        <w:rPr>
          <w:rFonts w:ascii="Times New Roman" w:hAnsi="Times New Roman" w:cs="Times New Roman" w:hint="eastAsia"/>
        </w:rPr>
      </w:pPr>
    </w:p>
    <w:p w14:paraId="68F5A3A8" w14:textId="3294400B" w:rsidR="00A3312C" w:rsidRPr="00D35B2C" w:rsidRDefault="00A3312C">
      <w:pPr>
        <w:rPr>
          <w:rFonts w:ascii="Times New Roman" w:hAnsi="Times New Roman" w:cs="Times New Roman"/>
        </w:rPr>
      </w:pPr>
    </w:p>
    <w:p w14:paraId="7C69C1EE" w14:textId="1728C286" w:rsidR="00A3312C" w:rsidRPr="00D35B2C" w:rsidRDefault="00A3312C">
      <w:pPr>
        <w:rPr>
          <w:rFonts w:ascii="Times New Roman" w:hAnsi="Times New Roman" w:cs="Times New Roman"/>
          <w:b/>
          <w:bCs/>
          <w:sz w:val="24"/>
        </w:rPr>
      </w:pPr>
      <w:r w:rsidRPr="00D35B2C">
        <w:rPr>
          <w:rFonts w:ascii="Times New Roman" w:eastAsia="微软雅黑" w:hAnsi="Times New Roman" w:cs="Times New Roman"/>
          <w:b/>
          <w:kern w:val="0"/>
          <w:sz w:val="24"/>
        </w:rPr>
        <w:lastRenderedPageBreak/>
        <w:t>Table S1.</w:t>
      </w:r>
      <w:r w:rsidRPr="00D35B2C">
        <w:rPr>
          <w:rFonts w:ascii="Times New Roman" w:hAnsi="Times New Roman" w:cs="Times New Roman"/>
          <w:sz w:val="24"/>
        </w:rPr>
        <w:t xml:space="preserve"> </w:t>
      </w:r>
      <w:r w:rsidRPr="00D35B2C">
        <w:rPr>
          <w:rFonts w:ascii="Times New Roman" w:hAnsi="Times New Roman" w:cs="Times New Roman"/>
          <w:b/>
          <w:bCs/>
          <w:sz w:val="24"/>
        </w:rPr>
        <w:t>Patient characteristics of SPH database and SEER database.</w:t>
      </w:r>
    </w:p>
    <w:tbl>
      <w:tblPr>
        <w:tblStyle w:val="6-3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2235"/>
        <w:gridCol w:w="2531"/>
        <w:gridCol w:w="988"/>
      </w:tblGrid>
      <w:tr w:rsidR="00A3312C" w:rsidRPr="00D35B2C" w14:paraId="425A20C4" w14:textId="77777777" w:rsidTr="00226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2F11E42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2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72295CF" w14:textId="27A802AB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SPH database (n=20</w:t>
            </w:r>
            <w:r w:rsidR="000115D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4D9D2C9" w14:textId="77777777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SEER database (n=8301)</w:t>
            </w:r>
          </w:p>
        </w:tc>
        <w:tc>
          <w:tcPr>
            <w:tcW w:w="9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53781F6B" w14:textId="77777777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A3312C" w:rsidRPr="00D35B2C" w14:paraId="2BD946AC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6A7D154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ge at diagnosis, years </w:t>
            </w:r>
          </w:p>
        </w:tc>
        <w:tc>
          <w:tcPr>
            <w:tcW w:w="223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F1639F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2BB7AC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D61CBE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A3312C" w:rsidRPr="00D35B2C" w14:paraId="083B9215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9790CD3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dian </w:t>
            </w:r>
          </w:p>
        </w:tc>
        <w:tc>
          <w:tcPr>
            <w:tcW w:w="2235" w:type="dxa"/>
            <w:shd w:val="clear" w:color="auto" w:fill="FFFFFF" w:themeFill="background1"/>
          </w:tcPr>
          <w:p w14:paraId="43EDDA6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531" w:type="dxa"/>
            <w:shd w:val="clear" w:color="auto" w:fill="FFFFFF" w:themeFill="background1"/>
          </w:tcPr>
          <w:p w14:paraId="16E0CD3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88" w:type="dxa"/>
            <w:shd w:val="clear" w:color="auto" w:fill="FFFFFF" w:themeFill="background1"/>
          </w:tcPr>
          <w:p w14:paraId="492E172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6A70B95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705FF1B7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nge</w:t>
            </w:r>
          </w:p>
        </w:tc>
        <w:tc>
          <w:tcPr>
            <w:tcW w:w="2235" w:type="dxa"/>
            <w:shd w:val="clear" w:color="auto" w:fill="FFFFFF" w:themeFill="background1"/>
          </w:tcPr>
          <w:p w14:paraId="2BC8DB4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6-91</w:t>
            </w:r>
          </w:p>
        </w:tc>
        <w:tc>
          <w:tcPr>
            <w:tcW w:w="2531" w:type="dxa"/>
            <w:shd w:val="clear" w:color="auto" w:fill="FFFFFF" w:themeFill="background1"/>
          </w:tcPr>
          <w:p w14:paraId="539074D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3~85+</w:t>
            </w:r>
          </w:p>
        </w:tc>
        <w:tc>
          <w:tcPr>
            <w:tcW w:w="988" w:type="dxa"/>
            <w:shd w:val="clear" w:color="auto" w:fill="FFFFFF" w:themeFill="background1"/>
          </w:tcPr>
          <w:p w14:paraId="67DEBA8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0ADAE90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1744FF6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≤60</w:t>
            </w:r>
          </w:p>
        </w:tc>
        <w:tc>
          <w:tcPr>
            <w:tcW w:w="2235" w:type="dxa"/>
            <w:shd w:val="clear" w:color="auto" w:fill="FFFFFF" w:themeFill="background1"/>
          </w:tcPr>
          <w:p w14:paraId="562C5B5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17(59.7%)</w:t>
            </w:r>
          </w:p>
        </w:tc>
        <w:tc>
          <w:tcPr>
            <w:tcW w:w="2531" w:type="dxa"/>
            <w:shd w:val="clear" w:color="auto" w:fill="FFFFFF" w:themeFill="background1"/>
          </w:tcPr>
          <w:p w14:paraId="7EBA1E8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2625(31.6%)</w:t>
            </w:r>
          </w:p>
        </w:tc>
        <w:tc>
          <w:tcPr>
            <w:tcW w:w="988" w:type="dxa"/>
            <w:shd w:val="clear" w:color="auto" w:fill="FFFFFF" w:themeFill="background1"/>
          </w:tcPr>
          <w:p w14:paraId="45322B2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18FCEB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120EA3C8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60</w:t>
            </w:r>
          </w:p>
        </w:tc>
        <w:tc>
          <w:tcPr>
            <w:tcW w:w="2235" w:type="dxa"/>
            <w:shd w:val="clear" w:color="auto" w:fill="FFFFFF" w:themeFill="background1"/>
          </w:tcPr>
          <w:p w14:paraId="56ADDE7C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84(40.3%)</w:t>
            </w:r>
          </w:p>
        </w:tc>
        <w:tc>
          <w:tcPr>
            <w:tcW w:w="2531" w:type="dxa"/>
            <w:shd w:val="clear" w:color="auto" w:fill="FFFFFF" w:themeFill="background1"/>
          </w:tcPr>
          <w:p w14:paraId="673D290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676(68.4%)</w:t>
            </w:r>
          </w:p>
        </w:tc>
        <w:tc>
          <w:tcPr>
            <w:tcW w:w="988" w:type="dxa"/>
            <w:shd w:val="clear" w:color="auto" w:fill="FFFFFF" w:themeFill="background1"/>
          </w:tcPr>
          <w:p w14:paraId="305C575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575DA557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4F94293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2235" w:type="dxa"/>
            <w:shd w:val="clear" w:color="auto" w:fill="FFFFFF" w:themeFill="background1"/>
          </w:tcPr>
          <w:p w14:paraId="497BFF4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34FD4CF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747F6BF6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</w:tr>
      <w:tr w:rsidR="00A3312C" w:rsidRPr="00D35B2C" w14:paraId="2DA692B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E9CE6E1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le</w:t>
            </w:r>
          </w:p>
        </w:tc>
        <w:tc>
          <w:tcPr>
            <w:tcW w:w="2235" w:type="dxa"/>
            <w:shd w:val="clear" w:color="auto" w:fill="FFFFFF" w:themeFill="background1"/>
          </w:tcPr>
          <w:p w14:paraId="24520B46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17(58.2%)</w:t>
            </w:r>
          </w:p>
        </w:tc>
        <w:tc>
          <w:tcPr>
            <w:tcW w:w="2531" w:type="dxa"/>
            <w:shd w:val="clear" w:color="auto" w:fill="FFFFFF" w:themeFill="background1"/>
          </w:tcPr>
          <w:p w14:paraId="7A87457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042(60.7%)</w:t>
            </w:r>
          </w:p>
        </w:tc>
        <w:tc>
          <w:tcPr>
            <w:tcW w:w="988" w:type="dxa"/>
            <w:shd w:val="clear" w:color="auto" w:fill="FFFFFF" w:themeFill="background1"/>
          </w:tcPr>
          <w:p w14:paraId="328183B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D3EC31B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A566544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emale</w:t>
            </w:r>
          </w:p>
        </w:tc>
        <w:tc>
          <w:tcPr>
            <w:tcW w:w="2235" w:type="dxa"/>
            <w:shd w:val="clear" w:color="auto" w:fill="FFFFFF" w:themeFill="background1"/>
          </w:tcPr>
          <w:p w14:paraId="0F77E12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84(41.8%)</w:t>
            </w:r>
          </w:p>
        </w:tc>
        <w:tc>
          <w:tcPr>
            <w:tcW w:w="2531" w:type="dxa"/>
            <w:shd w:val="clear" w:color="auto" w:fill="FFFFFF" w:themeFill="background1"/>
          </w:tcPr>
          <w:p w14:paraId="0505944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329(39.3%)</w:t>
            </w:r>
          </w:p>
        </w:tc>
        <w:tc>
          <w:tcPr>
            <w:tcW w:w="988" w:type="dxa"/>
            <w:shd w:val="clear" w:color="auto" w:fill="FFFFFF" w:themeFill="background1"/>
          </w:tcPr>
          <w:p w14:paraId="4215112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7D129D59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BCFAB6A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ace </w:t>
            </w:r>
          </w:p>
        </w:tc>
        <w:tc>
          <w:tcPr>
            <w:tcW w:w="2235" w:type="dxa"/>
            <w:shd w:val="clear" w:color="auto" w:fill="FFFFFF" w:themeFill="background1"/>
          </w:tcPr>
          <w:p w14:paraId="58EFDBB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04CD165C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4ADF8C3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A3312C" w:rsidRPr="00D35B2C" w14:paraId="40BE0C2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E2B6634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hite </w:t>
            </w:r>
          </w:p>
        </w:tc>
        <w:tc>
          <w:tcPr>
            <w:tcW w:w="2235" w:type="dxa"/>
            <w:shd w:val="clear" w:color="auto" w:fill="FFFFFF" w:themeFill="background1"/>
          </w:tcPr>
          <w:p w14:paraId="71FCB0E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31" w:type="dxa"/>
            <w:shd w:val="clear" w:color="auto" w:fill="FFFFFF" w:themeFill="background1"/>
          </w:tcPr>
          <w:p w14:paraId="061C84B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6793(81.8%)</w:t>
            </w:r>
          </w:p>
        </w:tc>
        <w:tc>
          <w:tcPr>
            <w:tcW w:w="988" w:type="dxa"/>
            <w:shd w:val="clear" w:color="auto" w:fill="FFFFFF" w:themeFill="background1"/>
          </w:tcPr>
          <w:p w14:paraId="0F1C037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A3BE93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5E4194A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lack </w:t>
            </w:r>
          </w:p>
        </w:tc>
        <w:tc>
          <w:tcPr>
            <w:tcW w:w="2235" w:type="dxa"/>
            <w:shd w:val="clear" w:color="auto" w:fill="FFFFFF" w:themeFill="background1"/>
          </w:tcPr>
          <w:p w14:paraId="2AAB1AC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31" w:type="dxa"/>
            <w:shd w:val="clear" w:color="auto" w:fill="FFFFFF" w:themeFill="background1"/>
          </w:tcPr>
          <w:p w14:paraId="012F178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88(7.1%)</w:t>
            </w:r>
          </w:p>
        </w:tc>
        <w:tc>
          <w:tcPr>
            <w:tcW w:w="988" w:type="dxa"/>
            <w:shd w:val="clear" w:color="auto" w:fill="FFFFFF" w:themeFill="background1"/>
          </w:tcPr>
          <w:p w14:paraId="06A6DB6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730C0B98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776DDBEA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ther </w:t>
            </w:r>
          </w:p>
        </w:tc>
        <w:tc>
          <w:tcPr>
            <w:tcW w:w="2235" w:type="dxa"/>
            <w:shd w:val="clear" w:color="auto" w:fill="FFFFFF" w:themeFill="background1"/>
          </w:tcPr>
          <w:p w14:paraId="4C9A9C2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201(100.0%)</w:t>
            </w:r>
          </w:p>
        </w:tc>
        <w:tc>
          <w:tcPr>
            <w:tcW w:w="2531" w:type="dxa"/>
            <w:shd w:val="clear" w:color="auto" w:fill="FFFFFF" w:themeFill="background1"/>
          </w:tcPr>
          <w:p w14:paraId="6265D05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920(11.1%)</w:t>
            </w:r>
          </w:p>
        </w:tc>
        <w:tc>
          <w:tcPr>
            <w:tcW w:w="988" w:type="dxa"/>
            <w:shd w:val="clear" w:color="auto" w:fill="FFFFFF" w:themeFill="background1"/>
          </w:tcPr>
          <w:p w14:paraId="76F6BF0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0A171CD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025B723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nn Arbor stage </w:t>
            </w:r>
          </w:p>
        </w:tc>
        <w:tc>
          <w:tcPr>
            <w:tcW w:w="2235" w:type="dxa"/>
            <w:shd w:val="clear" w:color="auto" w:fill="FFFFFF" w:themeFill="background1"/>
          </w:tcPr>
          <w:p w14:paraId="31EF895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4D7591D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3268FC3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A3312C" w:rsidRPr="00D35B2C" w14:paraId="6F4F957E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C977D72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-II</w:t>
            </w:r>
          </w:p>
        </w:tc>
        <w:tc>
          <w:tcPr>
            <w:tcW w:w="2235" w:type="dxa"/>
            <w:shd w:val="clear" w:color="auto" w:fill="FFFFFF" w:themeFill="background1"/>
          </w:tcPr>
          <w:p w14:paraId="6AB44C3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8(38.8%)</w:t>
            </w:r>
          </w:p>
        </w:tc>
        <w:tc>
          <w:tcPr>
            <w:tcW w:w="2531" w:type="dxa"/>
            <w:shd w:val="clear" w:color="auto" w:fill="FFFFFF" w:themeFill="background1"/>
          </w:tcPr>
          <w:p w14:paraId="21DBC79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733(69.1%)</w:t>
            </w:r>
          </w:p>
        </w:tc>
        <w:tc>
          <w:tcPr>
            <w:tcW w:w="988" w:type="dxa"/>
            <w:shd w:val="clear" w:color="auto" w:fill="FFFFFF" w:themeFill="background1"/>
          </w:tcPr>
          <w:p w14:paraId="078408B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EC4584B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B26FF61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II-IV</w:t>
            </w:r>
          </w:p>
        </w:tc>
        <w:tc>
          <w:tcPr>
            <w:tcW w:w="2235" w:type="dxa"/>
            <w:shd w:val="clear" w:color="auto" w:fill="FFFFFF" w:themeFill="background1"/>
          </w:tcPr>
          <w:p w14:paraId="022008C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23(61.2%)</w:t>
            </w:r>
          </w:p>
        </w:tc>
        <w:tc>
          <w:tcPr>
            <w:tcW w:w="2531" w:type="dxa"/>
            <w:shd w:val="clear" w:color="auto" w:fill="FFFFFF" w:themeFill="background1"/>
          </w:tcPr>
          <w:p w14:paraId="21FD7A4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2568(30.9%)</w:t>
            </w:r>
          </w:p>
        </w:tc>
        <w:tc>
          <w:tcPr>
            <w:tcW w:w="988" w:type="dxa"/>
            <w:shd w:val="clear" w:color="auto" w:fill="FFFFFF" w:themeFill="background1"/>
          </w:tcPr>
          <w:p w14:paraId="1448FAA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11F6040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D7C129B" w14:textId="77777777" w:rsidR="00A3312C" w:rsidRPr="00D35B2C" w:rsidRDefault="00A3312C" w:rsidP="00926B8A">
            <w:pPr>
              <w:pStyle w:val="a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imary site </w:t>
            </w:r>
          </w:p>
        </w:tc>
        <w:tc>
          <w:tcPr>
            <w:tcW w:w="2235" w:type="dxa"/>
            <w:shd w:val="clear" w:color="auto" w:fill="FFFFFF" w:themeFill="background1"/>
          </w:tcPr>
          <w:p w14:paraId="7BE2AA9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41B7140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2787709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</w:tr>
      <w:tr w:rsidR="00A3312C" w:rsidRPr="00D35B2C" w14:paraId="6E734CC3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6045CFA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tomach </w:t>
            </w:r>
          </w:p>
        </w:tc>
        <w:tc>
          <w:tcPr>
            <w:tcW w:w="2235" w:type="dxa"/>
            <w:shd w:val="clear" w:color="auto" w:fill="FFFFFF" w:themeFill="background1"/>
          </w:tcPr>
          <w:p w14:paraId="106FA8A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110(54.7%)</w:t>
            </w:r>
          </w:p>
        </w:tc>
        <w:tc>
          <w:tcPr>
            <w:tcW w:w="2531" w:type="dxa"/>
            <w:shd w:val="clear" w:color="auto" w:fill="FFFFFF" w:themeFill="background1"/>
          </w:tcPr>
          <w:p w14:paraId="26A5F39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4383(52.8%)</w:t>
            </w:r>
          </w:p>
        </w:tc>
        <w:tc>
          <w:tcPr>
            <w:tcW w:w="988" w:type="dxa"/>
            <w:shd w:val="clear" w:color="auto" w:fill="FFFFFF" w:themeFill="background1"/>
          </w:tcPr>
          <w:p w14:paraId="477F01C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05C56B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854B426" w14:textId="77777777" w:rsidR="00A3312C" w:rsidRPr="00D35B2C" w:rsidRDefault="00A3312C" w:rsidP="00926B8A">
            <w:pPr>
              <w:pStyle w:val="a3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testine </w:t>
            </w:r>
          </w:p>
        </w:tc>
        <w:tc>
          <w:tcPr>
            <w:tcW w:w="2235" w:type="dxa"/>
            <w:shd w:val="clear" w:color="auto" w:fill="FFFFFF" w:themeFill="background1"/>
          </w:tcPr>
          <w:p w14:paraId="448FF171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90(45.3%)</w:t>
            </w:r>
          </w:p>
        </w:tc>
        <w:tc>
          <w:tcPr>
            <w:tcW w:w="2531" w:type="dxa"/>
            <w:shd w:val="clear" w:color="auto" w:fill="FFFFFF" w:themeFill="background1"/>
          </w:tcPr>
          <w:p w14:paraId="612E5B8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3918(47.2%)</w:t>
            </w:r>
          </w:p>
        </w:tc>
        <w:tc>
          <w:tcPr>
            <w:tcW w:w="988" w:type="dxa"/>
            <w:shd w:val="clear" w:color="auto" w:fill="FFFFFF" w:themeFill="background1"/>
          </w:tcPr>
          <w:p w14:paraId="4A7973C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12D63E58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1768842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Surgery</w:t>
            </w:r>
          </w:p>
        </w:tc>
        <w:tc>
          <w:tcPr>
            <w:tcW w:w="2235" w:type="dxa"/>
            <w:shd w:val="clear" w:color="auto" w:fill="FFFFFF" w:themeFill="background1"/>
          </w:tcPr>
          <w:p w14:paraId="1B56428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57428311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2DAAF71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6C5B16F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0227BA7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2235" w:type="dxa"/>
            <w:shd w:val="clear" w:color="auto" w:fill="FFFFFF" w:themeFill="background1"/>
          </w:tcPr>
          <w:p w14:paraId="05EE8CA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80(43.0%)</w:t>
            </w:r>
          </w:p>
        </w:tc>
        <w:tc>
          <w:tcPr>
            <w:tcW w:w="2531" w:type="dxa"/>
            <w:shd w:val="clear" w:color="auto" w:fill="FFFFFF" w:themeFill="background1"/>
          </w:tcPr>
          <w:p w14:paraId="2B9704D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3060(36.8%)</w:t>
            </w:r>
          </w:p>
        </w:tc>
        <w:tc>
          <w:tcPr>
            <w:tcW w:w="988" w:type="dxa"/>
            <w:shd w:val="clear" w:color="auto" w:fill="FFFFFF" w:themeFill="background1"/>
          </w:tcPr>
          <w:p w14:paraId="5BA07C1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A3312C" w:rsidRPr="00D35B2C" w14:paraId="76909903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934CDCF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</w:t>
            </w:r>
          </w:p>
        </w:tc>
        <w:tc>
          <w:tcPr>
            <w:tcW w:w="2235" w:type="dxa"/>
            <w:shd w:val="clear" w:color="auto" w:fill="FFFFFF" w:themeFill="background1"/>
          </w:tcPr>
          <w:p w14:paraId="59C859E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06(57.0%)</w:t>
            </w:r>
          </w:p>
        </w:tc>
        <w:tc>
          <w:tcPr>
            <w:tcW w:w="2531" w:type="dxa"/>
            <w:shd w:val="clear" w:color="auto" w:fill="FFFFFF" w:themeFill="background1"/>
          </w:tcPr>
          <w:p w14:paraId="762E261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244(63.2%)</w:t>
            </w:r>
          </w:p>
        </w:tc>
        <w:tc>
          <w:tcPr>
            <w:tcW w:w="988" w:type="dxa"/>
            <w:shd w:val="clear" w:color="auto" w:fill="FFFFFF" w:themeFill="background1"/>
          </w:tcPr>
          <w:p w14:paraId="637765F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949E9B2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44AFCD5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B symptom</w:t>
            </w:r>
          </w:p>
        </w:tc>
        <w:tc>
          <w:tcPr>
            <w:tcW w:w="2235" w:type="dxa"/>
            <w:shd w:val="clear" w:color="auto" w:fill="FFFFFF" w:themeFill="background1"/>
          </w:tcPr>
          <w:p w14:paraId="6BD22AD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1" w:type="dxa"/>
            <w:shd w:val="clear" w:color="auto" w:fill="FFFFFF" w:themeFill="background1"/>
          </w:tcPr>
          <w:p w14:paraId="78C2E53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FFFFF" w:themeFill="background1"/>
          </w:tcPr>
          <w:p w14:paraId="67E0E1F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</w:tr>
      <w:tr w:rsidR="00A3312C" w:rsidRPr="00D35B2C" w14:paraId="3B13435F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3971C24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2235" w:type="dxa"/>
            <w:shd w:val="clear" w:color="auto" w:fill="FFFFFF" w:themeFill="background1"/>
          </w:tcPr>
          <w:p w14:paraId="371F800C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61(30.3%)</w:t>
            </w:r>
          </w:p>
        </w:tc>
        <w:tc>
          <w:tcPr>
            <w:tcW w:w="2531" w:type="dxa"/>
            <w:shd w:val="clear" w:color="auto" w:fill="FFFFFF" w:themeFill="background1"/>
          </w:tcPr>
          <w:p w14:paraId="4E80269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878(10.6%)</w:t>
            </w:r>
          </w:p>
        </w:tc>
        <w:tc>
          <w:tcPr>
            <w:tcW w:w="988" w:type="dxa"/>
            <w:shd w:val="clear" w:color="auto" w:fill="FFFFFF" w:themeFill="background1"/>
          </w:tcPr>
          <w:p w14:paraId="2554A38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120B6D5C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shd w:val="clear" w:color="auto" w:fill="FFFFFF" w:themeFill="background1"/>
          </w:tcPr>
          <w:p w14:paraId="6D0C639C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</w:t>
            </w:r>
          </w:p>
        </w:tc>
        <w:tc>
          <w:tcPr>
            <w:tcW w:w="2235" w:type="dxa"/>
            <w:shd w:val="clear" w:color="auto" w:fill="FFFFFF" w:themeFill="background1"/>
          </w:tcPr>
          <w:p w14:paraId="0F56382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40(69.7%)</w:t>
            </w:r>
          </w:p>
        </w:tc>
        <w:tc>
          <w:tcPr>
            <w:tcW w:w="2531" w:type="dxa"/>
            <w:shd w:val="clear" w:color="auto" w:fill="FFFFFF" w:themeFill="background1"/>
          </w:tcPr>
          <w:p w14:paraId="79B614C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1762(21.2%)</w:t>
            </w:r>
          </w:p>
        </w:tc>
        <w:tc>
          <w:tcPr>
            <w:tcW w:w="988" w:type="dxa"/>
            <w:shd w:val="clear" w:color="auto" w:fill="FFFFFF" w:themeFill="background1"/>
          </w:tcPr>
          <w:p w14:paraId="5946F3F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9A9D9A1" w14:textId="77777777" w:rsidTr="00226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5B6F0F3A" w14:textId="77777777" w:rsidR="00A3312C" w:rsidRPr="00D35B2C" w:rsidRDefault="00A3312C" w:rsidP="00926B8A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EA815BC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156BC31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5673(68.2%)</w:t>
            </w:r>
          </w:p>
        </w:tc>
        <w:tc>
          <w:tcPr>
            <w:tcW w:w="98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77E770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40EE043" w14:textId="39BE3DF6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5B2C">
        <w:rPr>
          <w:rFonts w:ascii="Times New Roman" w:hAnsi="Times New Roman" w:cs="Times New Roman"/>
          <w:color w:val="000000" w:themeColor="text1"/>
          <w:sz w:val="18"/>
          <w:szCs w:val="18"/>
        </w:rPr>
        <w:t>Abbreviations:</w:t>
      </w:r>
      <w:r w:rsidRPr="00D35B2C">
        <w:rPr>
          <w:rFonts w:ascii="Times New Roman" w:hAnsi="Times New Roman" w:cs="Times New Roman"/>
          <w:color w:val="000000" w:themeColor="text1"/>
        </w:rPr>
        <w:t xml:space="preserve"> SPH: </w:t>
      </w:r>
      <w:r w:rsidRPr="00D35B2C">
        <w:rPr>
          <w:rFonts w:ascii="Times New Roman" w:hAnsi="Times New Roman" w:cs="Times New Roman"/>
          <w:color w:val="000000" w:themeColor="text1"/>
          <w:sz w:val="18"/>
          <w:szCs w:val="18"/>
        </w:rPr>
        <w:t>Shandong Provincial Hospital; SEER: Surveillance, Epidemiology, and End Results.</w:t>
      </w:r>
    </w:p>
    <w:p w14:paraId="525BD51E" w14:textId="280BB611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4547FAB" w14:textId="18B2A6A1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8AF2A5C" w14:textId="12F8C3EC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C80E68F" w14:textId="2819F423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6B7A3AE" w14:textId="4E0F1032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2ED1AAB" w14:textId="4D24D70E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95B1220" w14:textId="55D30787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BD49ED6" w14:textId="46DE3495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59424D9" w14:textId="2F56882D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5B2FD0B" w14:textId="5EA2488A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2C5C328" w14:textId="47DC9405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4277062" w14:textId="280F6760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1FD8671" w14:textId="261BA293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D38AF42" w14:textId="52A81FE3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E1AC690" w14:textId="77777777" w:rsidR="00A3312C" w:rsidRPr="00D35B2C" w:rsidRDefault="00A3312C" w:rsidP="00A3312C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A3312C" w:rsidRPr="00D35B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4074F4" w14:textId="784CA10A" w:rsidR="00A3312C" w:rsidRPr="00D35B2C" w:rsidRDefault="00A3312C" w:rsidP="00A3312C">
      <w:pPr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 w:rsid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2 </w:t>
      </w:r>
      <w:r w:rsidRPr="00D35B2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atient characteristics according to the training and validation cohort.</w:t>
      </w:r>
    </w:p>
    <w:tbl>
      <w:tblPr>
        <w:tblStyle w:val="4"/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557"/>
        <w:gridCol w:w="2551"/>
        <w:gridCol w:w="992"/>
      </w:tblGrid>
      <w:tr w:rsidR="00A3312C" w:rsidRPr="00D35B2C" w14:paraId="3918EAEC" w14:textId="77777777" w:rsidTr="0092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7D38B08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riables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9899C4F" w14:textId="0960A5B5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Total cohort (n=1</w:t>
            </w:r>
            <w:r w:rsidR="00ED54F4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7F3E3379" w14:textId="77777777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Primary cohort (n=10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049B2AE" w14:textId="63F5E71C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Validation cohort (n=</w:t>
            </w:r>
            <w:r w:rsidR="00ED54F4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6586B4A" w14:textId="77777777" w:rsidR="00A3312C" w:rsidRPr="00D35B2C" w:rsidRDefault="00A3312C" w:rsidP="00926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A3312C" w:rsidRPr="00D35B2C" w14:paraId="44A20915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BF92F16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190202D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412F5F99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1735728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0E38CEC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F944BFB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743522F" w14:textId="77777777" w:rsidR="00A3312C" w:rsidRPr="00D35B2C" w:rsidRDefault="00A3312C" w:rsidP="00926B8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0CB4899A" w14:textId="3755F5F0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477A4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56.</w:t>
            </w:r>
            <w:r w:rsidR="00477A4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050F9916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56(54.9%)</w:t>
            </w:r>
          </w:p>
        </w:tc>
        <w:tc>
          <w:tcPr>
            <w:tcW w:w="2551" w:type="dxa"/>
            <w:shd w:val="clear" w:color="auto" w:fill="auto"/>
          </w:tcPr>
          <w:p w14:paraId="4270A70D" w14:textId="521ADD78" w:rsidR="00A3312C" w:rsidRPr="00D35B2C" w:rsidRDefault="00477A4F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8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6C57131" w14:textId="62ACDD03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2913">
              <w:rPr>
                <w:rFonts w:ascii="Times New Roman" w:hAnsi="Times New Roman" w:cs="Times New Roman"/>
                <w:color w:val="000000" w:themeColor="text1"/>
                <w:szCs w:val="21"/>
              </w:rPr>
              <w:t>645</w:t>
            </w:r>
          </w:p>
        </w:tc>
      </w:tr>
      <w:tr w:rsidR="00A3312C" w:rsidRPr="00D35B2C" w14:paraId="3C400467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733944E" w14:textId="77777777" w:rsidR="00A3312C" w:rsidRPr="00D35B2C" w:rsidRDefault="00A3312C" w:rsidP="00926B8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20CD500D" w14:textId="6F8718B1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477A4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43.</w:t>
            </w:r>
            <w:r w:rsidR="00477A4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7F84C2C8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6(45.1%)</w:t>
            </w:r>
          </w:p>
        </w:tc>
        <w:tc>
          <w:tcPr>
            <w:tcW w:w="2551" w:type="dxa"/>
            <w:shd w:val="clear" w:color="auto" w:fill="auto"/>
          </w:tcPr>
          <w:p w14:paraId="23317E79" w14:textId="5BEEDFA2" w:rsidR="00A3312C" w:rsidRPr="00D35B2C" w:rsidRDefault="00477A4F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1.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CCDBFB3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1E81D4B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EF5BD1B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26" w:type="dxa"/>
            <w:shd w:val="clear" w:color="auto" w:fill="auto"/>
          </w:tcPr>
          <w:p w14:paraId="34649EE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13310BEA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5BA2DD7B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1217B0D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45FD141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0B8A362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ge&gt;60            </w:t>
            </w:r>
          </w:p>
        </w:tc>
        <w:tc>
          <w:tcPr>
            <w:tcW w:w="2126" w:type="dxa"/>
            <w:shd w:val="clear" w:color="auto" w:fill="auto"/>
          </w:tcPr>
          <w:p w14:paraId="3660B7F9" w14:textId="5D3A56FE" w:rsidR="00A3312C" w:rsidRPr="00D35B2C" w:rsidRDefault="00B6126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39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77EAF56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3(42.2%)</w:t>
            </w:r>
          </w:p>
        </w:tc>
        <w:tc>
          <w:tcPr>
            <w:tcW w:w="2551" w:type="dxa"/>
            <w:shd w:val="clear" w:color="auto" w:fill="auto"/>
          </w:tcPr>
          <w:p w14:paraId="121954F4" w14:textId="585E22EC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8(</w:t>
            </w:r>
            <w:r w:rsidR="00D602E3">
              <w:rPr>
                <w:rFonts w:ascii="Times New Roman" w:hAnsi="Times New Roman" w:cs="Times New Roman"/>
                <w:color w:val="000000" w:themeColor="text1"/>
                <w:szCs w:val="21"/>
              </w:rPr>
              <w:t>35.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0DCDEE4" w14:textId="1BFAFB51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6126C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A3312C" w:rsidRPr="00D35B2C" w14:paraId="4E37B84D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AEB9157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ge≤60</w:t>
            </w:r>
          </w:p>
        </w:tc>
        <w:tc>
          <w:tcPr>
            <w:tcW w:w="2126" w:type="dxa"/>
            <w:shd w:val="clear" w:color="auto" w:fill="auto"/>
          </w:tcPr>
          <w:p w14:paraId="4A339191" w14:textId="7DB9829D" w:rsidR="00A3312C" w:rsidRPr="00D35B2C" w:rsidRDefault="00B6126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6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7645526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59(57.8%)</w:t>
            </w:r>
          </w:p>
        </w:tc>
        <w:tc>
          <w:tcPr>
            <w:tcW w:w="2551" w:type="dxa"/>
            <w:shd w:val="clear" w:color="auto" w:fill="auto"/>
          </w:tcPr>
          <w:p w14:paraId="1F2354BE" w14:textId="3AB69999" w:rsidR="00A3312C" w:rsidRPr="00D35B2C" w:rsidRDefault="00D602E3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976D0D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B97F6B0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AA65224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ECOG PS</w:t>
            </w:r>
          </w:p>
        </w:tc>
        <w:tc>
          <w:tcPr>
            <w:tcW w:w="2126" w:type="dxa"/>
            <w:shd w:val="clear" w:color="auto" w:fill="auto"/>
          </w:tcPr>
          <w:p w14:paraId="69AA05B1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3AA9569B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0D6C4317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D568779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CC010F5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FDF8D97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2              </w:t>
            </w:r>
          </w:p>
        </w:tc>
        <w:tc>
          <w:tcPr>
            <w:tcW w:w="2126" w:type="dxa"/>
            <w:shd w:val="clear" w:color="auto" w:fill="auto"/>
          </w:tcPr>
          <w:p w14:paraId="5E47908D" w14:textId="1F9CC271" w:rsidR="00A3312C" w:rsidRPr="00D35B2C" w:rsidRDefault="00733973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7A8161F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2(31.4%)</w:t>
            </w:r>
          </w:p>
        </w:tc>
        <w:tc>
          <w:tcPr>
            <w:tcW w:w="2551" w:type="dxa"/>
            <w:shd w:val="clear" w:color="auto" w:fill="auto"/>
          </w:tcPr>
          <w:p w14:paraId="50990EE9" w14:textId="6F6DC504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5.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ADDDEFB" w14:textId="74022831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452</w:t>
            </w:r>
          </w:p>
        </w:tc>
      </w:tr>
      <w:tr w:rsidR="00A3312C" w:rsidRPr="00D35B2C" w14:paraId="363BE4F7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F5775AB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lt;2</w:t>
            </w:r>
          </w:p>
        </w:tc>
        <w:tc>
          <w:tcPr>
            <w:tcW w:w="2126" w:type="dxa"/>
            <w:shd w:val="clear" w:color="auto" w:fill="auto"/>
          </w:tcPr>
          <w:p w14:paraId="594A2C30" w14:textId="526BE0E8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73397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33973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3397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0D8E0C13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0(68.6%)</w:t>
            </w:r>
          </w:p>
        </w:tc>
        <w:tc>
          <w:tcPr>
            <w:tcW w:w="2551" w:type="dxa"/>
            <w:shd w:val="clear" w:color="auto" w:fill="auto"/>
          </w:tcPr>
          <w:p w14:paraId="1D71F831" w14:textId="0DAA0111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6F01E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84B27A0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2C0A28C6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2CBA848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Ann Arbor stage</w:t>
            </w:r>
          </w:p>
        </w:tc>
        <w:tc>
          <w:tcPr>
            <w:tcW w:w="2126" w:type="dxa"/>
            <w:shd w:val="clear" w:color="auto" w:fill="auto"/>
          </w:tcPr>
          <w:p w14:paraId="4A038FB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05AE7811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1140EA5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269B32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55141664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CCAEC5B" w14:textId="77777777" w:rsidR="00A3312C" w:rsidRPr="00D35B2C" w:rsidRDefault="00A3312C" w:rsidP="00926B8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I-II</w:t>
            </w:r>
          </w:p>
        </w:tc>
        <w:tc>
          <w:tcPr>
            <w:tcW w:w="2126" w:type="dxa"/>
            <w:shd w:val="clear" w:color="auto" w:fill="auto"/>
          </w:tcPr>
          <w:p w14:paraId="2FDA20EC" w14:textId="52B5A40A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5E2DCA9C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2(31.4%)</w:t>
            </w:r>
          </w:p>
        </w:tc>
        <w:tc>
          <w:tcPr>
            <w:tcW w:w="2551" w:type="dxa"/>
            <w:shd w:val="clear" w:color="auto" w:fill="auto"/>
          </w:tcPr>
          <w:p w14:paraId="1DC2AA73" w14:textId="69C03636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011C735" w14:textId="121578DF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203</w:t>
            </w:r>
          </w:p>
        </w:tc>
      </w:tr>
      <w:tr w:rsidR="00A3312C" w:rsidRPr="00D35B2C" w14:paraId="56D40169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EABE7DF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II-IV</w:t>
            </w:r>
          </w:p>
        </w:tc>
        <w:tc>
          <w:tcPr>
            <w:tcW w:w="2126" w:type="dxa"/>
            <w:shd w:val="clear" w:color="auto" w:fill="auto"/>
          </w:tcPr>
          <w:p w14:paraId="23EB4548" w14:textId="780363B4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1.</w:t>
            </w:r>
            <w:r w:rsidR="002A6A0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3CDAAF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0(68.6%)</w:t>
            </w:r>
          </w:p>
        </w:tc>
        <w:tc>
          <w:tcPr>
            <w:tcW w:w="2551" w:type="dxa"/>
            <w:shd w:val="clear" w:color="auto" w:fill="auto"/>
          </w:tcPr>
          <w:p w14:paraId="54243DA3" w14:textId="09FB58DB" w:rsidR="00A3312C" w:rsidRPr="00D35B2C" w:rsidRDefault="002A6A06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4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D5D7EB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52F157D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E46F070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Extranodal</w:t>
            </w:r>
            <w:proofErr w:type="spellEnd"/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</w:t>
            </w:r>
          </w:p>
        </w:tc>
        <w:tc>
          <w:tcPr>
            <w:tcW w:w="2126" w:type="dxa"/>
            <w:shd w:val="clear" w:color="auto" w:fill="auto"/>
          </w:tcPr>
          <w:p w14:paraId="2282C39E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0D97507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00F633A2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02777E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A42C841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A580919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1</w:t>
            </w:r>
          </w:p>
        </w:tc>
        <w:tc>
          <w:tcPr>
            <w:tcW w:w="2126" w:type="dxa"/>
            <w:shd w:val="clear" w:color="auto" w:fill="auto"/>
          </w:tcPr>
          <w:p w14:paraId="1E6210B8" w14:textId="7B91104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4.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32832CB" w14:textId="41E23A74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5%)</w:t>
            </w:r>
          </w:p>
        </w:tc>
        <w:tc>
          <w:tcPr>
            <w:tcW w:w="2551" w:type="dxa"/>
            <w:shd w:val="clear" w:color="auto" w:fill="auto"/>
          </w:tcPr>
          <w:p w14:paraId="28316852" w14:textId="0F7BF60E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A7BCBB6" w14:textId="3554BCD0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894</w:t>
            </w:r>
          </w:p>
        </w:tc>
      </w:tr>
      <w:tr w:rsidR="00A3312C" w:rsidRPr="00D35B2C" w14:paraId="2BD40FC7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F0935DC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≤1</w:t>
            </w:r>
          </w:p>
        </w:tc>
        <w:tc>
          <w:tcPr>
            <w:tcW w:w="2126" w:type="dxa"/>
            <w:shd w:val="clear" w:color="auto" w:fill="auto"/>
          </w:tcPr>
          <w:p w14:paraId="1F64275E" w14:textId="325BD233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5.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0471118" w14:textId="76DD2DCD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</w:t>
            </w:r>
            <w:r w:rsidR="000E02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5%)</w:t>
            </w:r>
          </w:p>
        </w:tc>
        <w:tc>
          <w:tcPr>
            <w:tcW w:w="2551" w:type="dxa"/>
            <w:shd w:val="clear" w:color="auto" w:fill="auto"/>
          </w:tcPr>
          <w:p w14:paraId="2167BEA8" w14:textId="402908C6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239B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409ECF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BC86882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16E158C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COO</w:t>
            </w:r>
          </w:p>
        </w:tc>
        <w:tc>
          <w:tcPr>
            <w:tcW w:w="2126" w:type="dxa"/>
            <w:shd w:val="clear" w:color="auto" w:fill="auto"/>
          </w:tcPr>
          <w:p w14:paraId="773D3D9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0370269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008458E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7054442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B1FF383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5E39D8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CB</w:t>
            </w:r>
          </w:p>
        </w:tc>
        <w:tc>
          <w:tcPr>
            <w:tcW w:w="2126" w:type="dxa"/>
            <w:shd w:val="clear" w:color="auto" w:fill="auto"/>
          </w:tcPr>
          <w:p w14:paraId="73DDB542" w14:textId="522C089F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36.0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B7FA21D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9(38.2%)</w:t>
            </w:r>
          </w:p>
        </w:tc>
        <w:tc>
          <w:tcPr>
            <w:tcW w:w="2551" w:type="dxa"/>
            <w:shd w:val="clear" w:color="auto" w:fill="auto"/>
          </w:tcPr>
          <w:p w14:paraId="0A7AE3C4" w14:textId="62FC3AC2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31.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78096A5" w14:textId="17069455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382</w:t>
            </w:r>
          </w:p>
        </w:tc>
      </w:tr>
      <w:tr w:rsidR="00A3312C" w:rsidRPr="00D35B2C" w14:paraId="3092E640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3CDAB93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n-GCB</w:t>
            </w:r>
          </w:p>
        </w:tc>
        <w:tc>
          <w:tcPr>
            <w:tcW w:w="2126" w:type="dxa"/>
            <w:shd w:val="clear" w:color="auto" w:fill="auto"/>
          </w:tcPr>
          <w:p w14:paraId="643C0F13" w14:textId="611AC1FB" w:rsidR="00A3312C" w:rsidRPr="00D35B2C" w:rsidRDefault="0028781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.3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F1B4296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9(48.1%)</w:t>
            </w:r>
          </w:p>
        </w:tc>
        <w:tc>
          <w:tcPr>
            <w:tcW w:w="2551" w:type="dxa"/>
            <w:shd w:val="clear" w:color="auto" w:fill="auto"/>
          </w:tcPr>
          <w:p w14:paraId="03D669E9" w14:textId="4FC6CC2E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8781C">
              <w:rPr>
                <w:rFonts w:ascii="Times New Roman" w:hAnsi="Times New Roman" w:cs="Times New Roman"/>
                <w:color w:val="000000" w:themeColor="text1"/>
                <w:szCs w:val="21"/>
              </w:rPr>
              <w:t>54.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3A9B50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F572C4B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E97DFC6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t evaluable</w:t>
            </w:r>
          </w:p>
        </w:tc>
        <w:tc>
          <w:tcPr>
            <w:tcW w:w="2126" w:type="dxa"/>
            <w:shd w:val="clear" w:color="auto" w:fill="auto"/>
          </w:tcPr>
          <w:p w14:paraId="73705D15" w14:textId="58D0184D" w:rsidR="00A3312C" w:rsidRPr="00D35B2C" w:rsidRDefault="0028781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7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8AFEAA3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4(13.7%)</w:t>
            </w:r>
          </w:p>
        </w:tc>
        <w:tc>
          <w:tcPr>
            <w:tcW w:w="2551" w:type="dxa"/>
            <w:shd w:val="clear" w:color="auto" w:fill="auto"/>
          </w:tcPr>
          <w:p w14:paraId="4FC93A5E" w14:textId="729DC030" w:rsidR="00A3312C" w:rsidRPr="00D35B2C" w:rsidRDefault="0028781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4(13.7%)</w:t>
            </w:r>
          </w:p>
        </w:tc>
        <w:tc>
          <w:tcPr>
            <w:tcW w:w="992" w:type="dxa"/>
            <w:shd w:val="clear" w:color="auto" w:fill="auto"/>
          </w:tcPr>
          <w:p w14:paraId="75D1091A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4570055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E4B3134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B symptom</w:t>
            </w:r>
          </w:p>
        </w:tc>
        <w:tc>
          <w:tcPr>
            <w:tcW w:w="2126" w:type="dxa"/>
            <w:shd w:val="clear" w:color="auto" w:fill="auto"/>
          </w:tcPr>
          <w:p w14:paraId="25AB90C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41DCEF2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53CF064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831AA1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9D72E8E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8B49DC4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esent</w:t>
            </w:r>
          </w:p>
        </w:tc>
        <w:tc>
          <w:tcPr>
            <w:tcW w:w="2126" w:type="dxa"/>
            <w:shd w:val="clear" w:color="auto" w:fill="auto"/>
          </w:tcPr>
          <w:p w14:paraId="1415165D" w14:textId="6F9EB78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9.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08079D12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1(30.4%)</w:t>
            </w:r>
          </w:p>
        </w:tc>
        <w:tc>
          <w:tcPr>
            <w:tcW w:w="2551" w:type="dxa"/>
            <w:shd w:val="clear" w:color="auto" w:fill="auto"/>
          </w:tcPr>
          <w:p w14:paraId="27216041" w14:textId="42392335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7.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676779A" w14:textId="208CCF5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</w:tr>
      <w:tr w:rsidR="00A3312C" w:rsidRPr="00D35B2C" w14:paraId="14A41FC5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F21CEBB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bsent</w:t>
            </w:r>
          </w:p>
        </w:tc>
        <w:tc>
          <w:tcPr>
            <w:tcW w:w="2126" w:type="dxa"/>
            <w:shd w:val="clear" w:color="auto" w:fill="auto"/>
          </w:tcPr>
          <w:p w14:paraId="2F04D146" w14:textId="1D377940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0.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6DD2F23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1(69.6%)</w:t>
            </w:r>
          </w:p>
        </w:tc>
        <w:tc>
          <w:tcPr>
            <w:tcW w:w="2551" w:type="dxa"/>
            <w:shd w:val="clear" w:color="auto" w:fill="auto"/>
          </w:tcPr>
          <w:p w14:paraId="4E664135" w14:textId="1309B0F6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2.</w:t>
            </w:r>
            <w:r w:rsidR="007A798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3E072E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849644D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7638FF8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ituximab </w:t>
            </w:r>
          </w:p>
        </w:tc>
        <w:tc>
          <w:tcPr>
            <w:tcW w:w="2126" w:type="dxa"/>
            <w:shd w:val="clear" w:color="auto" w:fill="auto"/>
          </w:tcPr>
          <w:p w14:paraId="4197214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7" w:type="dxa"/>
            <w:shd w:val="clear" w:color="auto" w:fill="auto"/>
          </w:tcPr>
          <w:p w14:paraId="5DE4176D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14:paraId="126395C1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174C8D6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B2EE056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299BE68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auto"/>
          </w:tcPr>
          <w:p w14:paraId="1F2A6CDB" w14:textId="77CDD2E2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0656A9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75.2%)</w:t>
            </w:r>
          </w:p>
        </w:tc>
        <w:tc>
          <w:tcPr>
            <w:tcW w:w="2557" w:type="dxa"/>
            <w:shd w:val="clear" w:color="auto" w:fill="auto"/>
          </w:tcPr>
          <w:p w14:paraId="399ED591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4(72.5%)</w:t>
            </w:r>
          </w:p>
        </w:tc>
        <w:tc>
          <w:tcPr>
            <w:tcW w:w="2551" w:type="dxa"/>
            <w:shd w:val="clear" w:color="auto" w:fill="auto"/>
          </w:tcPr>
          <w:p w14:paraId="1D73E482" w14:textId="2321653A" w:rsidR="00A3312C" w:rsidRPr="00D35B2C" w:rsidRDefault="000656A9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4%)</w:t>
            </w:r>
          </w:p>
        </w:tc>
        <w:tc>
          <w:tcPr>
            <w:tcW w:w="992" w:type="dxa"/>
            <w:shd w:val="clear" w:color="auto" w:fill="auto"/>
          </w:tcPr>
          <w:p w14:paraId="021217FC" w14:textId="588638C1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0656A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35B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3312C" w:rsidRPr="00D35B2C" w14:paraId="213EB2AB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0610928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auto"/>
          </w:tcPr>
          <w:p w14:paraId="45A8F9B2" w14:textId="0515ED65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0656A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24.8%)</w:t>
            </w:r>
          </w:p>
        </w:tc>
        <w:tc>
          <w:tcPr>
            <w:tcW w:w="2557" w:type="dxa"/>
            <w:shd w:val="clear" w:color="auto" w:fill="auto"/>
          </w:tcPr>
          <w:p w14:paraId="7E7FF8C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8(27.5%)</w:t>
            </w:r>
          </w:p>
        </w:tc>
        <w:tc>
          <w:tcPr>
            <w:tcW w:w="2551" w:type="dxa"/>
            <w:shd w:val="clear" w:color="auto" w:fill="auto"/>
          </w:tcPr>
          <w:p w14:paraId="0E776A4C" w14:textId="369C8CA0" w:rsidR="00A3312C" w:rsidRPr="00D35B2C" w:rsidRDefault="000656A9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6%)</w:t>
            </w:r>
          </w:p>
        </w:tc>
        <w:tc>
          <w:tcPr>
            <w:tcW w:w="992" w:type="dxa"/>
            <w:shd w:val="clear" w:color="auto" w:fill="auto"/>
          </w:tcPr>
          <w:p w14:paraId="16359917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47938649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D58FD25" w14:textId="77777777" w:rsidR="00A3312C" w:rsidRPr="00D35B2C" w:rsidRDefault="00A3312C" w:rsidP="00926B8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Surgery</w:t>
            </w:r>
          </w:p>
        </w:tc>
        <w:tc>
          <w:tcPr>
            <w:tcW w:w="2126" w:type="dxa"/>
            <w:shd w:val="clear" w:color="auto" w:fill="auto"/>
          </w:tcPr>
          <w:p w14:paraId="59F46907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7" w:type="dxa"/>
            <w:shd w:val="clear" w:color="auto" w:fill="auto"/>
          </w:tcPr>
          <w:p w14:paraId="106E23A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14:paraId="6C5AD65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3DEDB6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2832EEE8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1937B36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2126" w:type="dxa"/>
            <w:shd w:val="clear" w:color="auto" w:fill="auto"/>
          </w:tcPr>
          <w:p w14:paraId="11EA6E2F" w14:textId="23E35A69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8(3</w:t>
            </w:r>
            <w:r w:rsidR="00D14E5E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991B0F4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5(34.3%)</w:t>
            </w:r>
          </w:p>
        </w:tc>
        <w:tc>
          <w:tcPr>
            <w:tcW w:w="2551" w:type="dxa"/>
            <w:shd w:val="clear" w:color="auto" w:fill="auto"/>
          </w:tcPr>
          <w:p w14:paraId="153E689B" w14:textId="75FCCD8E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3(</w:t>
            </w:r>
            <w:r w:rsidR="00D14E5E">
              <w:rPr>
                <w:rFonts w:ascii="Times New Roman" w:hAnsi="Times New Roman" w:cs="Times New Roman"/>
                <w:color w:val="000000" w:themeColor="text1"/>
                <w:szCs w:val="21"/>
              </w:rPr>
              <w:t>25.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63FC9F1" w14:textId="342E65B1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14E5E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</w:tr>
      <w:tr w:rsidR="00A3312C" w:rsidRPr="00D35B2C" w14:paraId="4B3BD25C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503F147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</w:t>
            </w:r>
          </w:p>
        </w:tc>
        <w:tc>
          <w:tcPr>
            <w:tcW w:w="2126" w:type="dxa"/>
            <w:shd w:val="clear" w:color="auto" w:fill="auto"/>
          </w:tcPr>
          <w:p w14:paraId="434C1712" w14:textId="69852165" w:rsidR="00A3312C" w:rsidRPr="00D35B2C" w:rsidRDefault="00D14E5E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591DE50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67(65.7%)</w:t>
            </w:r>
          </w:p>
        </w:tc>
        <w:tc>
          <w:tcPr>
            <w:tcW w:w="2551" w:type="dxa"/>
            <w:shd w:val="clear" w:color="auto" w:fill="auto"/>
          </w:tcPr>
          <w:p w14:paraId="6AE929EB" w14:textId="4468E0AF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D14E5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14E5E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14E5E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DFA026D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2490A49D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101E731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2126" w:type="dxa"/>
            <w:shd w:val="clear" w:color="auto" w:fill="auto"/>
          </w:tcPr>
          <w:p w14:paraId="510F1F7D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4C37CC56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13A6D57D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258D283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75E7329D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C07D747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ULN</w:t>
            </w:r>
          </w:p>
        </w:tc>
        <w:tc>
          <w:tcPr>
            <w:tcW w:w="2126" w:type="dxa"/>
            <w:shd w:val="clear" w:color="auto" w:fill="auto"/>
          </w:tcPr>
          <w:p w14:paraId="33DAB122" w14:textId="34A2B672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28.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7CA463B" w14:textId="4D498976" w:rsidR="00A3312C" w:rsidRPr="00D35B2C" w:rsidRDefault="001D07DF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.7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1" w:type="dxa"/>
            <w:shd w:val="clear" w:color="auto" w:fill="auto"/>
          </w:tcPr>
          <w:p w14:paraId="55F54051" w14:textId="55BF9581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5(3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9.4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CB13912" w14:textId="35DB5B3C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929</w:t>
            </w:r>
          </w:p>
        </w:tc>
      </w:tr>
      <w:tr w:rsidR="00A3312C" w:rsidRPr="00D35B2C" w14:paraId="279533A9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18DB163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≤ULN</w:t>
            </w:r>
          </w:p>
        </w:tc>
        <w:tc>
          <w:tcPr>
            <w:tcW w:w="2126" w:type="dxa"/>
            <w:shd w:val="clear" w:color="auto" w:fill="auto"/>
          </w:tcPr>
          <w:p w14:paraId="73DB02A5" w14:textId="201767FB" w:rsidR="00A3312C" w:rsidRPr="00D35B2C" w:rsidRDefault="001D07DF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1.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401726C" w14:textId="60D18F7C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71.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1" w:type="dxa"/>
            <w:shd w:val="clear" w:color="auto" w:fill="auto"/>
          </w:tcPr>
          <w:p w14:paraId="368F6417" w14:textId="551E12B0" w:rsidR="00A3312C" w:rsidRPr="00D35B2C" w:rsidRDefault="001D07DF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.6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5FF8B71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0D61A3D0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1EBAA6C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IRI</w:t>
            </w:r>
          </w:p>
        </w:tc>
        <w:tc>
          <w:tcPr>
            <w:tcW w:w="2126" w:type="dxa"/>
            <w:shd w:val="clear" w:color="auto" w:fill="auto"/>
          </w:tcPr>
          <w:p w14:paraId="68F5A46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32B12C4F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51FD9635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8786259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614B87A9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5D60DDE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≥1.34</w:t>
            </w:r>
          </w:p>
        </w:tc>
        <w:tc>
          <w:tcPr>
            <w:tcW w:w="2126" w:type="dxa"/>
            <w:shd w:val="clear" w:color="auto" w:fill="auto"/>
          </w:tcPr>
          <w:p w14:paraId="2FDEFD67" w14:textId="3F773CC4" w:rsidR="00A3312C" w:rsidRPr="00D35B2C" w:rsidRDefault="001D07DF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9.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8AC26B9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8(37.3%)</w:t>
            </w:r>
          </w:p>
        </w:tc>
        <w:tc>
          <w:tcPr>
            <w:tcW w:w="2551" w:type="dxa"/>
            <w:shd w:val="clear" w:color="auto" w:fill="auto"/>
          </w:tcPr>
          <w:p w14:paraId="1F563391" w14:textId="1CDB6959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4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5.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9050988" w14:textId="41C875C1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350</w:t>
            </w:r>
          </w:p>
        </w:tc>
      </w:tr>
      <w:tr w:rsidR="00A3312C" w:rsidRPr="00D35B2C" w14:paraId="72270DB0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9A055C2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&lt;1.34</w:t>
            </w:r>
          </w:p>
        </w:tc>
        <w:tc>
          <w:tcPr>
            <w:tcW w:w="2126" w:type="dxa"/>
            <w:shd w:val="clear" w:color="auto" w:fill="auto"/>
          </w:tcPr>
          <w:p w14:paraId="0706B485" w14:textId="0D3F1D14" w:rsidR="00A3312C" w:rsidRPr="00D35B2C" w:rsidRDefault="001D07DF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6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2747F8E8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64(62.7%)</w:t>
            </w:r>
          </w:p>
        </w:tc>
        <w:tc>
          <w:tcPr>
            <w:tcW w:w="2551" w:type="dxa"/>
            <w:shd w:val="clear" w:color="auto" w:fill="auto"/>
          </w:tcPr>
          <w:p w14:paraId="0F24A4AA" w14:textId="43BF6ACA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5</w:t>
            </w:r>
            <w:r w:rsidR="001D07DF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BCDD312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3632FA2D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F4502F6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NCCN-IPI</w:t>
            </w:r>
          </w:p>
        </w:tc>
        <w:tc>
          <w:tcPr>
            <w:tcW w:w="2126" w:type="dxa"/>
            <w:shd w:val="clear" w:color="auto" w:fill="auto"/>
          </w:tcPr>
          <w:p w14:paraId="758F721A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shd w:val="clear" w:color="auto" w:fill="auto"/>
          </w:tcPr>
          <w:p w14:paraId="1B194E60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14:paraId="34E08753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24B45BD0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5E8AE01D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CB4725A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ow</w:t>
            </w:r>
          </w:p>
        </w:tc>
        <w:tc>
          <w:tcPr>
            <w:tcW w:w="2126" w:type="dxa"/>
            <w:shd w:val="clear" w:color="auto" w:fill="auto"/>
          </w:tcPr>
          <w:p w14:paraId="1193D704" w14:textId="544C71EE" w:rsidR="00A3312C" w:rsidRPr="00D35B2C" w:rsidRDefault="008D58F1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FAC72A4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(3.9%)</w:t>
            </w:r>
          </w:p>
        </w:tc>
        <w:tc>
          <w:tcPr>
            <w:tcW w:w="2551" w:type="dxa"/>
            <w:shd w:val="clear" w:color="auto" w:fill="auto"/>
          </w:tcPr>
          <w:p w14:paraId="45B6F4A4" w14:textId="630955A8" w:rsidR="00A3312C" w:rsidRPr="00D35B2C" w:rsidRDefault="008D58F1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5.9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6D4032F" w14:textId="030566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734</w:t>
            </w:r>
          </w:p>
        </w:tc>
      </w:tr>
      <w:tr w:rsidR="00A3312C" w:rsidRPr="00D35B2C" w14:paraId="4D9348CC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0C4A1AA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ow-intermediate</w:t>
            </w:r>
          </w:p>
        </w:tc>
        <w:tc>
          <w:tcPr>
            <w:tcW w:w="2126" w:type="dxa"/>
            <w:shd w:val="clear" w:color="auto" w:fill="auto"/>
          </w:tcPr>
          <w:p w14:paraId="627AA42A" w14:textId="1D774C02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8D58F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43.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5F8BBF2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44(43.1%)</w:t>
            </w:r>
          </w:p>
        </w:tc>
        <w:tc>
          <w:tcPr>
            <w:tcW w:w="2551" w:type="dxa"/>
            <w:shd w:val="clear" w:color="auto" w:fill="auto"/>
          </w:tcPr>
          <w:p w14:paraId="024F00D8" w14:textId="1ABDEC78" w:rsidR="00A3312C" w:rsidRPr="00D35B2C" w:rsidRDefault="008D58F1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4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BE00E59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138D2FBB" w14:textId="77777777" w:rsidTr="00926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65C8A22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igh-intermediate</w:t>
            </w:r>
          </w:p>
        </w:tc>
        <w:tc>
          <w:tcPr>
            <w:tcW w:w="2126" w:type="dxa"/>
            <w:shd w:val="clear" w:color="auto" w:fill="auto"/>
          </w:tcPr>
          <w:p w14:paraId="472C13E4" w14:textId="4B1214D5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D58F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.6%)</w:t>
            </w:r>
          </w:p>
        </w:tc>
        <w:tc>
          <w:tcPr>
            <w:tcW w:w="2557" w:type="dxa"/>
            <w:shd w:val="clear" w:color="auto" w:fill="auto"/>
          </w:tcPr>
          <w:p w14:paraId="0103EDFE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38(37.3%)</w:t>
            </w:r>
          </w:p>
        </w:tc>
        <w:tc>
          <w:tcPr>
            <w:tcW w:w="2551" w:type="dxa"/>
            <w:shd w:val="clear" w:color="auto" w:fill="auto"/>
          </w:tcPr>
          <w:p w14:paraId="0ECDECCA" w14:textId="65C2638B" w:rsidR="00A3312C" w:rsidRPr="00D35B2C" w:rsidRDefault="008D58F1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41.2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D01A7C0" w14:textId="77777777" w:rsidR="00A3312C" w:rsidRPr="00D35B2C" w:rsidRDefault="00A3312C" w:rsidP="00926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312C" w:rsidRPr="00D35B2C" w14:paraId="191F59B5" w14:textId="77777777" w:rsidTr="0092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A6CD2E4" w14:textId="77777777" w:rsidR="00A3312C" w:rsidRPr="00D35B2C" w:rsidRDefault="00A3312C" w:rsidP="00926B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igh </w:t>
            </w:r>
          </w:p>
        </w:tc>
        <w:tc>
          <w:tcPr>
            <w:tcW w:w="2126" w:type="dxa"/>
            <w:shd w:val="clear" w:color="auto" w:fill="auto"/>
          </w:tcPr>
          <w:p w14:paraId="2BE34EA2" w14:textId="67B63AE9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D58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3.7</w:t>
            </w: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4A4C57DB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16(15.7%)</w:t>
            </w:r>
          </w:p>
        </w:tc>
        <w:tc>
          <w:tcPr>
            <w:tcW w:w="2551" w:type="dxa"/>
            <w:shd w:val="clear" w:color="auto" w:fill="auto"/>
          </w:tcPr>
          <w:p w14:paraId="6DD35B30" w14:textId="0AE1A5CB" w:rsidR="00A3312C" w:rsidRPr="00D35B2C" w:rsidRDefault="008D58F1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C4394">
              <w:rPr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  <w:r w:rsidR="00A3312C" w:rsidRPr="00D35B2C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05E34E0" w14:textId="77777777" w:rsidR="00A3312C" w:rsidRPr="00D35B2C" w:rsidRDefault="00A3312C" w:rsidP="00926B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445F645" w14:textId="77777777" w:rsidR="00E15DC1" w:rsidRDefault="00A3312C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5B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ECOG PS, Eastern Cooperative Oncology Group performance status; Alb, albumin; PNI, prognostic nutritional index; GCB, germinal center B-cell-like; LDH, lactate dehydrogenase; SIRI, systemic inflammation response index; NCCN-IPI National Comprehensive </w:t>
      </w:r>
    </w:p>
    <w:p w14:paraId="532ABF35" w14:textId="77777777" w:rsidR="00A3312C" w:rsidRDefault="00A3312C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5B2C">
        <w:rPr>
          <w:rFonts w:ascii="Times New Roman" w:hAnsi="Times New Roman" w:cs="Times New Roman"/>
          <w:color w:val="000000" w:themeColor="text1"/>
          <w:sz w:val="18"/>
          <w:szCs w:val="18"/>
        </w:rPr>
        <w:t>Cancer Network-International Prognostic Index.</w:t>
      </w:r>
    </w:p>
    <w:p w14:paraId="634AAC49" w14:textId="77777777" w:rsidR="00E15DC1" w:rsidRDefault="00E15DC1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A5A0F6A" w14:textId="77777777" w:rsidR="00E15DC1" w:rsidRDefault="00E15DC1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7AE35D4" w14:textId="77777777" w:rsidR="00E15DC1" w:rsidRDefault="00E15DC1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DB93873" w14:textId="77777777" w:rsidR="00E15DC1" w:rsidRDefault="00E15DC1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8BB9AA8" w14:textId="77777777" w:rsidR="00E15DC1" w:rsidRDefault="00E15DC1" w:rsidP="00A3312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FA98BA2" w14:textId="5E7BD95A" w:rsidR="00E15DC1" w:rsidRPr="00E15DC1" w:rsidRDefault="00E15DC1" w:rsidP="00E15DC1">
      <w:pP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</w:pP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 w:rsidR="004C18D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3</w:t>
      </w: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4C18D7" w:rsidRPr="004C18D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Patient characteristics </w:t>
      </w:r>
      <w:r w:rsidR="004C18D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in the training cohort </w:t>
      </w:r>
      <w:r w:rsidR="004C18D7" w:rsidRPr="004C18D7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ccording to the SIRI≥1.34 versus &lt;1.34</w:t>
      </w:r>
      <w:r w:rsidRPr="00D35B2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</w:p>
    <w:tbl>
      <w:tblPr>
        <w:tblStyle w:val="4"/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56"/>
        <w:gridCol w:w="1985"/>
        <w:gridCol w:w="1984"/>
        <w:gridCol w:w="993"/>
      </w:tblGrid>
      <w:tr w:rsidR="00E15DC1" w:rsidRPr="00E15DC1" w14:paraId="1EE2B152" w14:textId="77777777" w:rsidTr="004C1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65E8B50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Variables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</w:tcPr>
          <w:p w14:paraId="44133E26" w14:textId="7F51545E" w:rsidR="00E15DC1" w:rsidRPr="00E15DC1" w:rsidRDefault="004C18D7" w:rsidP="00173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raining cohort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 xml:space="preserve"> (n=1</w:t>
            </w:r>
            <w:r w:rsidR="00E15DC1">
              <w:rPr>
                <w:rFonts w:ascii="Times New Roman" w:hAnsi="Times New Roman" w:cs="Times New Roman"/>
                <w:szCs w:val="21"/>
              </w:rPr>
              <w:t>02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1441996" w14:textId="5B8FDF5C" w:rsidR="00E15DC1" w:rsidRPr="00E15DC1" w:rsidRDefault="00E15DC1" w:rsidP="00173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SIRI≥ 1.34 (n=</w:t>
            </w:r>
            <w:r w:rsidR="000D26C6">
              <w:rPr>
                <w:rFonts w:ascii="Times New Roman" w:hAnsi="Times New Roman" w:cs="Times New Roman"/>
                <w:szCs w:val="21"/>
              </w:rPr>
              <w:t>38</w:t>
            </w:r>
            <w:r w:rsidRPr="00E15D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C966AE8" w14:textId="786FB41F" w:rsidR="00E15DC1" w:rsidRPr="00E15DC1" w:rsidRDefault="00E15DC1" w:rsidP="00173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SIRI&lt;1.34 (n=6</w:t>
            </w:r>
            <w:r w:rsidR="000D26C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19010D6" w14:textId="77777777" w:rsidR="00E15DC1" w:rsidRPr="00E15DC1" w:rsidRDefault="00E15DC1" w:rsidP="00173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15DC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4C18D7" w:rsidRPr="00E15DC1" w14:paraId="3AAE94A3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9B94684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</w:tcPr>
          <w:p w14:paraId="53D32AD7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71F61BB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9F524CA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C913BC4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5B22F950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689012A" w14:textId="77777777" w:rsidR="00E15DC1" w:rsidRPr="00E15DC1" w:rsidRDefault="00E15DC1" w:rsidP="0017338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6" w:type="dxa"/>
            <w:shd w:val="clear" w:color="auto" w:fill="auto"/>
          </w:tcPr>
          <w:p w14:paraId="60FE7AD4" w14:textId="3827B91D" w:rsidR="00E15DC1" w:rsidRPr="00E15DC1" w:rsidRDefault="000D26C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DBAF74D" w14:textId="6F38536B" w:rsidR="00E15DC1" w:rsidRPr="00E15DC1" w:rsidRDefault="000D26C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8AE081C" w14:textId="425A302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 w:rsidR="000D26C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57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3779EA6C" w14:textId="791219A6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</w:t>
            </w:r>
            <w:r w:rsidR="000D26C6">
              <w:rPr>
                <w:rFonts w:ascii="Times New Roman" w:hAnsi="Times New Roman" w:cs="Times New Roman"/>
                <w:szCs w:val="21"/>
              </w:rPr>
              <w:t>443</w:t>
            </w:r>
          </w:p>
        </w:tc>
      </w:tr>
      <w:tr w:rsidR="004C18D7" w:rsidRPr="00E15DC1" w14:paraId="7DED683C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7C36839" w14:textId="77777777" w:rsidR="00E15DC1" w:rsidRPr="00E15DC1" w:rsidRDefault="00E15DC1" w:rsidP="0017338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6" w:type="dxa"/>
            <w:shd w:val="clear" w:color="auto" w:fill="auto"/>
          </w:tcPr>
          <w:p w14:paraId="4E823DB4" w14:textId="6E5D738A" w:rsidR="00E15DC1" w:rsidRPr="00E15DC1" w:rsidRDefault="000D26C6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5.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75860AEA" w14:textId="29C22943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0D26C6"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50.0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25D9BC2" w14:textId="78C3D4F2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0D26C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42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C2D38EB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551F43E1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7C4AFF9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556" w:type="dxa"/>
            <w:shd w:val="clear" w:color="auto" w:fill="auto"/>
          </w:tcPr>
          <w:p w14:paraId="6F9FA5C4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5AA746E3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E5767E0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A38EE6A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69FBE714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B7BF3BE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Age&gt;60            </w:t>
            </w:r>
          </w:p>
        </w:tc>
        <w:tc>
          <w:tcPr>
            <w:tcW w:w="2556" w:type="dxa"/>
            <w:shd w:val="clear" w:color="auto" w:fill="auto"/>
          </w:tcPr>
          <w:p w14:paraId="4D42942B" w14:textId="669B3C64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4</w:t>
            </w:r>
            <w:r w:rsidR="000D26C6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42</w:t>
            </w:r>
            <w:r w:rsidRPr="00E15DC1">
              <w:rPr>
                <w:rFonts w:ascii="Times New Roman" w:hAnsi="Times New Roman" w:cs="Times New Roman"/>
                <w:szCs w:val="21"/>
              </w:rPr>
              <w:t>.2%)</w:t>
            </w:r>
          </w:p>
        </w:tc>
        <w:tc>
          <w:tcPr>
            <w:tcW w:w="1985" w:type="dxa"/>
            <w:shd w:val="clear" w:color="auto" w:fill="auto"/>
          </w:tcPr>
          <w:p w14:paraId="0E3B0ECA" w14:textId="4E56D7A6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0D26C6"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52.</w:t>
            </w:r>
            <w:r w:rsidR="000D26C6"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 xml:space="preserve">%) </w:t>
            </w:r>
          </w:p>
        </w:tc>
        <w:tc>
          <w:tcPr>
            <w:tcW w:w="1984" w:type="dxa"/>
            <w:shd w:val="clear" w:color="auto" w:fill="auto"/>
          </w:tcPr>
          <w:p w14:paraId="0AB314B5" w14:textId="63DFE8FB" w:rsidR="00E15DC1" w:rsidRPr="00E15DC1" w:rsidRDefault="000D26C6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32E1582" w14:textId="28547316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0</w:t>
            </w:r>
            <w:r w:rsidR="000D26C6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E15DC1" w:rsidRPr="00E15DC1" w14:paraId="7B471137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FDCD5B6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Age≤60</w:t>
            </w:r>
          </w:p>
        </w:tc>
        <w:tc>
          <w:tcPr>
            <w:tcW w:w="2556" w:type="dxa"/>
            <w:shd w:val="clear" w:color="auto" w:fill="auto"/>
          </w:tcPr>
          <w:p w14:paraId="55FF9316" w14:textId="72E5EA3A" w:rsidR="00E15DC1" w:rsidRPr="00E15DC1" w:rsidRDefault="000D26C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8%)</w:t>
            </w:r>
          </w:p>
        </w:tc>
        <w:tc>
          <w:tcPr>
            <w:tcW w:w="1985" w:type="dxa"/>
            <w:shd w:val="clear" w:color="auto" w:fill="auto"/>
          </w:tcPr>
          <w:p w14:paraId="48BAA974" w14:textId="182D4B0C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0D26C6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(47.</w:t>
            </w:r>
            <w:r w:rsidR="000D26C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C03A7A6" w14:textId="0BBC4BF5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4</w:t>
            </w:r>
            <w:r w:rsidR="000D26C6"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6</w:t>
            </w:r>
            <w:r w:rsidR="000D26C6">
              <w:rPr>
                <w:rFonts w:ascii="Times New Roman" w:hAnsi="Times New Roman" w:cs="Times New Roman"/>
                <w:szCs w:val="21"/>
              </w:rPr>
              <w:t>4.1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3436358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2B6F5BAC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06C5AB2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2556" w:type="dxa"/>
            <w:shd w:val="clear" w:color="auto" w:fill="auto"/>
          </w:tcPr>
          <w:p w14:paraId="07E05847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44A747C7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607968AB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CB15DFC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41BC21E7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A1CA821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2              </w:t>
            </w:r>
          </w:p>
        </w:tc>
        <w:tc>
          <w:tcPr>
            <w:tcW w:w="2556" w:type="dxa"/>
            <w:shd w:val="clear" w:color="auto" w:fill="auto"/>
          </w:tcPr>
          <w:p w14:paraId="686AE13D" w14:textId="23C88A05" w:rsidR="00E15DC1" w:rsidRPr="00E15DC1" w:rsidRDefault="000D26C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1.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674FC689" w14:textId="238A638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0D26C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44.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A806CC1" w14:textId="50D4D13A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5(2</w:t>
            </w:r>
            <w:r w:rsidR="000D26C6">
              <w:rPr>
                <w:rFonts w:ascii="Times New Roman" w:hAnsi="Times New Roman" w:cs="Times New Roman"/>
                <w:szCs w:val="21"/>
              </w:rPr>
              <w:t>3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2BD9130A" w14:textId="35204BAF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</w:t>
            </w:r>
            <w:r w:rsidR="000D26C6">
              <w:rPr>
                <w:rFonts w:ascii="Times New Roman" w:hAnsi="Times New Roman" w:cs="Times New Roman"/>
                <w:szCs w:val="21"/>
              </w:rPr>
              <w:t>025</w:t>
            </w:r>
          </w:p>
        </w:tc>
      </w:tr>
      <w:tr w:rsidR="004C18D7" w:rsidRPr="00E15DC1" w14:paraId="4D62650B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96D6864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2</w:t>
            </w:r>
          </w:p>
        </w:tc>
        <w:tc>
          <w:tcPr>
            <w:tcW w:w="2556" w:type="dxa"/>
            <w:shd w:val="clear" w:color="auto" w:fill="auto"/>
          </w:tcPr>
          <w:p w14:paraId="254ABD7D" w14:textId="206F1055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7</w:t>
            </w:r>
            <w:r w:rsidR="000D26C6"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0D26C6">
              <w:rPr>
                <w:rFonts w:ascii="Times New Roman" w:hAnsi="Times New Roman" w:cs="Times New Roman"/>
                <w:szCs w:val="21"/>
              </w:rPr>
              <w:t>68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3F54333C" w14:textId="78D06AF7" w:rsidR="00E15DC1" w:rsidRPr="00E15DC1" w:rsidRDefault="000D26C6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5.3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C3E61EF" w14:textId="2E6978A8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4</w:t>
            </w:r>
            <w:r w:rsidR="000D26C6"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(7</w:t>
            </w:r>
            <w:r w:rsidR="000D26C6">
              <w:rPr>
                <w:rFonts w:ascii="Times New Roman" w:hAnsi="Times New Roman" w:cs="Times New Roman"/>
                <w:szCs w:val="21"/>
              </w:rPr>
              <w:t>6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203FDF33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24C32FEA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2CB35B4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Ann Arbor stage</w:t>
            </w:r>
          </w:p>
        </w:tc>
        <w:tc>
          <w:tcPr>
            <w:tcW w:w="2556" w:type="dxa"/>
            <w:shd w:val="clear" w:color="auto" w:fill="auto"/>
          </w:tcPr>
          <w:p w14:paraId="58D82B02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77F6C5CA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10EBCF5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D73F678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7721973B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F11E112" w14:textId="77777777" w:rsidR="000D26C6" w:rsidRPr="00E15DC1" w:rsidRDefault="000D26C6" w:rsidP="000D26C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2556" w:type="dxa"/>
            <w:shd w:val="clear" w:color="auto" w:fill="auto"/>
          </w:tcPr>
          <w:p w14:paraId="1BF4712B" w14:textId="798AA907" w:rsidR="000D26C6" w:rsidRPr="00E15DC1" w:rsidRDefault="000D26C6" w:rsidP="000D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1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0BA63B64" w14:textId="5B4F6950" w:rsidR="000D26C6" w:rsidRPr="00E15DC1" w:rsidRDefault="000D26C6" w:rsidP="000D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3412AB9" w14:textId="1A953DC4" w:rsidR="000D26C6" w:rsidRPr="00E15DC1" w:rsidRDefault="000D26C6" w:rsidP="000D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0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610A1F1" w14:textId="5D4D0A25" w:rsidR="000D26C6" w:rsidRPr="00E15DC1" w:rsidRDefault="000D26C6" w:rsidP="000D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</w:tr>
      <w:tr w:rsidR="000D26C6" w:rsidRPr="00E15DC1" w14:paraId="56F70463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EB3ACF1" w14:textId="77777777" w:rsidR="000D26C6" w:rsidRPr="00E15DC1" w:rsidRDefault="000D26C6" w:rsidP="000D26C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3-4</w:t>
            </w:r>
          </w:p>
        </w:tc>
        <w:tc>
          <w:tcPr>
            <w:tcW w:w="2556" w:type="dxa"/>
            <w:shd w:val="clear" w:color="auto" w:fill="auto"/>
          </w:tcPr>
          <w:p w14:paraId="2DFE72CB" w14:textId="67C6A8AF" w:rsidR="000D26C6" w:rsidRPr="00E15DC1" w:rsidRDefault="000D26C6" w:rsidP="000D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8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586960A" w14:textId="7A01C123" w:rsidR="000D26C6" w:rsidRPr="00E15DC1" w:rsidRDefault="000D26C6" w:rsidP="000D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(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6736AB43" w14:textId="1E2CC8FF" w:rsidR="000D26C6" w:rsidRPr="00E15DC1" w:rsidRDefault="000D26C6" w:rsidP="000D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9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37551AEF" w14:textId="77777777" w:rsidR="000D26C6" w:rsidRPr="00E15DC1" w:rsidRDefault="000D26C6" w:rsidP="000D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074DD9CE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D702154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5DC1">
              <w:rPr>
                <w:rFonts w:ascii="Times New Roman" w:hAnsi="Times New Roman" w:cs="Times New Roman"/>
                <w:szCs w:val="21"/>
              </w:rPr>
              <w:t>Extranodal</w:t>
            </w:r>
            <w:proofErr w:type="spellEnd"/>
            <w:r w:rsidRPr="00E15DC1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  <w:tc>
          <w:tcPr>
            <w:tcW w:w="2556" w:type="dxa"/>
            <w:shd w:val="clear" w:color="auto" w:fill="auto"/>
          </w:tcPr>
          <w:p w14:paraId="31BB8BC7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2EE193A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34A87F0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D4DA8B4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4665A585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0A96C8E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gt;1</w:t>
            </w:r>
          </w:p>
        </w:tc>
        <w:tc>
          <w:tcPr>
            <w:tcW w:w="2556" w:type="dxa"/>
            <w:shd w:val="clear" w:color="auto" w:fill="auto"/>
          </w:tcPr>
          <w:p w14:paraId="0EB670AF" w14:textId="68391652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0D26C6"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(2</w:t>
            </w:r>
            <w:r w:rsidR="000D26C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.5%)</w:t>
            </w:r>
          </w:p>
        </w:tc>
        <w:tc>
          <w:tcPr>
            <w:tcW w:w="1985" w:type="dxa"/>
            <w:shd w:val="clear" w:color="auto" w:fill="auto"/>
          </w:tcPr>
          <w:p w14:paraId="080DAF09" w14:textId="00E15FF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0D26C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32.</w:t>
            </w:r>
            <w:r w:rsidR="000D26C6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000AE5C" w14:textId="419B64CC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1(17.</w:t>
            </w:r>
            <w:r w:rsidR="000D26C6"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052DBAD8" w14:textId="18CEC145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0</w:t>
            </w:r>
            <w:r w:rsidR="000D26C6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C18D7" w:rsidRPr="00E15DC1" w14:paraId="3E626E1F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48BA9DF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≤1</w:t>
            </w:r>
          </w:p>
        </w:tc>
        <w:tc>
          <w:tcPr>
            <w:tcW w:w="2556" w:type="dxa"/>
            <w:shd w:val="clear" w:color="auto" w:fill="auto"/>
          </w:tcPr>
          <w:p w14:paraId="3D009F96" w14:textId="6422694B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7</w:t>
            </w:r>
            <w:r w:rsidR="000D26C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7</w:t>
            </w:r>
            <w:r w:rsidR="000D26C6"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.5%)</w:t>
            </w:r>
          </w:p>
        </w:tc>
        <w:tc>
          <w:tcPr>
            <w:tcW w:w="1985" w:type="dxa"/>
            <w:shd w:val="clear" w:color="auto" w:fill="auto"/>
          </w:tcPr>
          <w:p w14:paraId="5BF71395" w14:textId="515980F4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0D26C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67.</w:t>
            </w:r>
            <w:r w:rsidR="000D26C6"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0B73005" w14:textId="415E799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5</w:t>
            </w:r>
            <w:r w:rsidR="000D26C6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(82.</w:t>
            </w:r>
            <w:r w:rsidR="000D26C6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EB9F113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48E4C739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1277DCA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COO</w:t>
            </w:r>
          </w:p>
        </w:tc>
        <w:tc>
          <w:tcPr>
            <w:tcW w:w="2556" w:type="dxa"/>
            <w:shd w:val="clear" w:color="auto" w:fill="auto"/>
          </w:tcPr>
          <w:p w14:paraId="4311A91E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1791AB9C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A712CA1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2C9F5BA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6DD46CCC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BBBA9DB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GCB</w:t>
            </w:r>
          </w:p>
        </w:tc>
        <w:tc>
          <w:tcPr>
            <w:tcW w:w="2556" w:type="dxa"/>
            <w:shd w:val="clear" w:color="auto" w:fill="auto"/>
          </w:tcPr>
          <w:p w14:paraId="396FE95C" w14:textId="3F2C0F80" w:rsidR="00E15DC1" w:rsidRPr="00E15DC1" w:rsidRDefault="00AC3D37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5584E1C" w14:textId="1591159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AC3D37"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AC3D37">
              <w:rPr>
                <w:rFonts w:ascii="Times New Roman" w:hAnsi="Times New Roman" w:cs="Times New Roman"/>
                <w:szCs w:val="21"/>
              </w:rPr>
              <w:t>28</w:t>
            </w:r>
            <w:r w:rsidR="00AC3D37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C3D37"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7B939EC" w14:textId="0D6AFE02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8(4</w:t>
            </w:r>
            <w:r w:rsidR="00AC3D37">
              <w:rPr>
                <w:rFonts w:ascii="Times New Roman" w:hAnsi="Times New Roman" w:cs="Times New Roman"/>
                <w:szCs w:val="21"/>
              </w:rPr>
              <w:t>3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7F003F4" w14:textId="6C4BA406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</w:t>
            </w:r>
            <w:r w:rsidR="00AC3D37">
              <w:rPr>
                <w:rFonts w:ascii="Times New Roman" w:hAnsi="Times New Roman" w:cs="Times New Roman"/>
                <w:szCs w:val="21"/>
              </w:rPr>
              <w:t>156</w:t>
            </w:r>
          </w:p>
        </w:tc>
      </w:tr>
      <w:tr w:rsidR="00E15DC1" w:rsidRPr="00E15DC1" w14:paraId="32940150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95EC10E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Non-GCB</w:t>
            </w:r>
          </w:p>
        </w:tc>
        <w:tc>
          <w:tcPr>
            <w:tcW w:w="2556" w:type="dxa"/>
            <w:shd w:val="clear" w:color="auto" w:fill="auto"/>
          </w:tcPr>
          <w:p w14:paraId="1320DBC7" w14:textId="2D449597" w:rsidR="00E15DC1" w:rsidRPr="00E15DC1" w:rsidRDefault="00AC3D37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0%)</w:t>
            </w:r>
          </w:p>
        </w:tc>
        <w:tc>
          <w:tcPr>
            <w:tcW w:w="1985" w:type="dxa"/>
            <w:shd w:val="clear" w:color="auto" w:fill="auto"/>
          </w:tcPr>
          <w:p w14:paraId="6E9C22C7" w14:textId="6F13BB99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AC3D37"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AC3D37">
              <w:rPr>
                <w:rFonts w:ascii="Times New Roman" w:hAnsi="Times New Roman" w:cs="Times New Roman"/>
                <w:szCs w:val="21"/>
              </w:rPr>
              <w:t>55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6EF230D" w14:textId="1A74DEDB" w:rsidR="00E15DC1" w:rsidRPr="00E15DC1" w:rsidRDefault="00AC3D37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8(4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F20A62E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2CDFA20E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303224A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Not evaluable</w:t>
            </w:r>
          </w:p>
        </w:tc>
        <w:tc>
          <w:tcPr>
            <w:tcW w:w="2556" w:type="dxa"/>
            <w:shd w:val="clear" w:color="auto" w:fill="auto"/>
          </w:tcPr>
          <w:p w14:paraId="5A4774FB" w14:textId="466B86A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AC3D37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AC3D37">
              <w:rPr>
                <w:rFonts w:ascii="Times New Roman" w:hAnsi="Times New Roman" w:cs="Times New Roman"/>
                <w:szCs w:val="21"/>
              </w:rPr>
              <w:t>13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 w:rsidR="00AC3D37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025FA405" w14:textId="21B95F9F" w:rsidR="00E15DC1" w:rsidRPr="00E15DC1" w:rsidRDefault="00AC3D37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5.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A23F756" w14:textId="1F6C1584" w:rsidR="00E15DC1" w:rsidRPr="00E15DC1" w:rsidRDefault="00AC3D37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0D45578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4784DF13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A58B52D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B symptom</w:t>
            </w:r>
          </w:p>
        </w:tc>
        <w:tc>
          <w:tcPr>
            <w:tcW w:w="2556" w:type="dxa"/>
            <w:shd w:val="clear" w:color="auto" w:fill="auto"/>
          </w:tcPr>
          <w:p w14:paraId="582B3AC4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D7A4C9E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7DA13F4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43C4736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0D8A89F1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F6EAA80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Present</w:t>
            </w:r>
          </w:p>
        </w:tc>
        <w:tc>
          <w:tcPr>
            <w:tcW w:w="2556" w:type="dxa"/>
            <w:shd w:val="clear" w:color="auto" w:fill="auto"/>
          </w:tcPr>
          <w:p w14:paraId="638FDF18" w14:textId="5CBAFF80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 w:rsidR="00AC3D37"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3</w:t>
            </w:r>
            <w:r w:rsidR="00AC3D37"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.4%)</w:t>
            </w:r>
          </w:p>
        </w:tc>
        <w:tc>
          <w:tcPr>
            <w:tcW w:w="1985" w:type="dxa"/>
            <w:shd w:val="clear" w:color="auto" w:fill="auto"/>
          </w:tcPr>
          <w:p w14:paraId="216E7975" w14:textId="40C746C6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EE196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3</w:t>
            </w:r>
            <w:r w:rsidR="00EE1966"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 w:rsidR="00EE1966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63639E6" w14:textId="41A7347E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EE196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2</w:t>
            </w:r>
            <w:r w:rsidR="00EE1966"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 w:rsidR="00EE1966"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0957EF78" w14:textId="32C58E7D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</w:t>
            </w:r>
            <w:r w:rsidR="00EE1966"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E15DC1" w:rsidRPr="00E15DC1" w14:paraId="6EE52C38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6DA90A2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Absent</w:t>
            </w:r>
          </w:p>
        </w:tc>
        <w:tc>
          <w:tcPr>
            <w:tcW w:w="2556" w:type="dxa"/>
            <w:shd w:val="clear" w:color="auto" w:fill="auto"/>
          </w:tcPr>
          <w:p w14:paraId="59EB6586" w14:textId="5771BE36" w:rsidR="00E15DC1" w:rsidRPr="00E15DC1" w:rsidRDefault="00AC3D37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6%)</w:t>
            </w:r>
          </w:p>
        </w:tc>
        <w:tc>
          <w:tcPr>
            <w:tcW w:w="1985" w:type="dxa"/>
            <w:shd w:val="clear" w:color="auto" w:fill="auto"/>
          </w:tcPr>
          <w:p w14:paraId="36A2BB3E" w14:textId="146A28EC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EE1966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6</w:t>
            </w:r>
            <w:r w:rsidR="00EE1966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 w:rsidR="00EE1966"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BF61324" w14:textId="2D99FE33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4</w:t>
            </w:r>
            <w:r w:rsidR="00EE1966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7</w:t>
            </w:r>
            <w:r w:rsidR="00EE1966">
              <w:rPr>
                <w:rFonts w:ascii="Times New Roman" w:hAnsi="Times New Roman" w:cs="Times New Roman"/>
                <w:szCs w:val="21"/>
              </w:rPr>
              <w:t>3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A4908D8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60029009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8DE53CE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Rituximab </w:t>
            </w:r>
          </w:p>
        </w:tc>
        <w:tc>
          <w:tcPr>
            <w:tcW w:w="2556" w:type="dxa"/>
            <w:shd w:val="clear" w:color="auto" w:fill="auto"/>
          </w:tcPr>
          <w:p w14:paraId="34420298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636A4540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EEFA5C0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4AB6C078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1E52C51E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D5C9E4E" w14:textId="77777777" w:rsidR="00E15DC1" w:rsidRPr="00E15DC1" w:rsidRDefault="00E15DC1" w:rsidP="0017338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556" w:type="dxa"/>
            <w:shd w:val="clear" w:color="auto" w:fill="auto"/>
          </w:tcPr>
          <w:p w14:paraId="45320BE6" w14:textId="46F3E9BD" w:rsidR="00E15DC1" w:rsidRPr="00E15DC1" w:rsidRDefault="00EE196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7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2BFF502C" w14:textId="1F3CDC05" w:rsidR="00E15DC1" w:rsidRPr="00E15DC1" w:rsidRDefault="00EE1966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B62698">
              <w:rPr>
                <w:rFonts w:ascii="Times New Roman" w:hAnsi="Times New Roman" w:cs="Times New Roman"/>
                <w:szCs w:val="21"/>
              </w:rPr>
              <w:t>71.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CB364BF" w14:textId="4B99F3E3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4</w:t>
            </w:r>
            <w:r w:rsidR="00B62698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7</w:t>
            </w:r>
            <w:r w:rsidR="00B62698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.4%)</w:t>
            </w:r>
          </w:p>
        </w:tc>
        <w:tc>
          <w:tcPr>
            <w:tcW w:w="993" w:type="dxa"/>
            <w:shd w:val="clear" w:color="auto" w:fill="auto"/>
          </w:tcPr>
          <w:p w14:paraId="092CFF82" w14:textId="001C5968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</w:rPr>
              <w:t>0.7</w:t>
            </w:r>
            <w:r w:rsidR="00EE1966">
              <w:rPr>
                <w:rFonts w:ascii="Times New Roman" w:hAnsi="Times New Roman" w:cs="Times New Roman"/>
              </w:rPr>
              <w:t>94</w:t>
            </w:r>
          </w:p>
        </w:tc>
      </w:tr>
      <w:tr w:rsidR="004C18D7" w:rsidRPr="00E15DC1" w14:paraId="0931A8E1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860CDC9" w14:textId="77777777" w:rsidR="00E15DC1" w:rsidRPr="00E15DC1" w:rsidRDefault="00E15DC1" w:rsidP="0017338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556" w:type="dxa"/>
            <w:shd w:val="clear" w:color="auto" w:fill="auto"/>
          </w:tcPr>
          <w:p w14:paraId="64C39992" w14:textId="2CAE1702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EE1966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(2</w:t>
            </w:r>
            <w:r w:rsidR="00EE1966">
              <w:rPr>
                <w:rFonts w:ascii="Times New Roman" w:hAnsi="Times New Roman" w:cs="Times New Roman"/>
                <w:szCs w:val="21"/>
              </w:rPr>
              <w:t>7.5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3EE7520D" w14:textId="146D207D" w:rsidR="00E15DC1" w:rsidRPr="00E15DC1" w:rsidRDefault="00EE1966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B62698">
              <w:rPr>
                <w:rFonts w:ascii="Times New Roman" w:hAnsi="Times New Roman" w:cs="Times New Roman"/>
                <w:szCs w:val="21"/>
              </w:rPr>
              <w:t>28.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4B4398A9" w14:textId="43F7B4E0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B62698"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(2</w:t>
            </w:r>
            <w:r w:rsidR="00B62698"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.6%)</w:t>
            </w:r>
          </w:p>
        </w:tc>
        <w:tc>
          <w:tcPr>
            <w:tcW w:w="993" w:type="dxa"/>
            <w:shd w:val="clear" w:color="auto" w:fill="auto"/>
          </w:tcPr>
          <w:p w14:paraId="7B44605C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053B19FA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128722A" w14:textId="77777777" w:rsidR="00E15DC1" w:rsidRPr="00E15DC1" w:rsidRDefault="00E15DC1" w:rsidP="0017338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556" w:type="dxa"/>
            <w:shd w:val="clear" w:color="auto" w:fill="auto"/>
          </w:tcPr>
          <w:p w14:paraId="17B09877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6CD5D396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22310D5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7649B895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4CB90C84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7604A63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556" w:type="dxa"/>
            <w:shd w:val="clear" w:color="auto" w:fill="auto"/>
          </w:tcPr>
          <w:p w14:paraId="54128524" w14:textId="0A1EDAAC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 w:rsidR="006D78DC"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(3</w:t>
            </w:r>
            <w:r w:rsidR="006D78DC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 w:rsidR="006D78DC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658A935D" w14:textId="4F8C99B8" w:rsidR="00E15DC1" w:rsidRPr="00E15DC1" w:rsidRDefault="006D78DC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3.7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0443619" w14:textId="442AF901" w:rsidR="00E15DC1" w:rsidRPr="00E15DC1" w:rsidRDefault="006D78DC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0.6%)</w:t>
            </w:r>
          </w:p>
        </w:tc>
        <w:tc>
          <w:tcPr>
            <w:tcW w:w="993" w:type="dxa"/>
            <w:shd w:val="clear" w:color="auto" w:fill="auto"/>
          </w:tcPr>
          <w:p w14:paraId="23DC125C" w14:textId="3AAEDA56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</w:rPr>
              <w:t>0</w:t>
            </w:r>
            <w:r w:rsidR="006D78DC">
              <w:rPr>
                <w:rFonts w:ascii="Times New Roman" w:hAnsi="Times New Roman" w:cs="Times New Roman"/>
              </w:rPr>
              <w:t>.081</w:t>
            </w:r>
          </w:p>
        </w:tc>
      </w:tr>
      <w:tr w:rsidR="00E15DC1" w:rsidRPr="00E15DC1" w14:paraId="6C11E04A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2220D86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556" w:type="dxa"/>
            <w:shd w:val="clear" w:color="auto" w:fill="auto"/>
          </w:tcPr>
          <w:p w14:paraId="1F6DCB43" w14:textId="5CB866FB" w:rsidR="00E15DC1" w:rsidRPr="00E15DC1" w:rsidRDefault="006D78DC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521B8D4D" w14:textId="7CADC790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6D78DC"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6D78DC">
              <w:rPr>
                <w:rFonts w:ascii="Times New Roman" w:hAnsi="Times New Roman" w:cs="Times New Roman"/>
                <w:szCs w:val="21"/>
              </w:rPr>
              <w:t>37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6089326" w14:textId="62072D14" w:rsidR="00E15DC1" w:rsidRPr="00E15DC1" w:rsidRDefault="006D78DC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9.4%)</w:t>
            </w:r>
          </w:p>
        </w:tc>
        <w:tc>
          <w:tcPr>
            <w:tcW w:w="993" w:type="dxa"/>
            <w:shd w:val="clear" w:color="auto" w:fill="auto"/>
          </w:tcPr>
          <w:p w14:paraId="1201D9EC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71E5EEAF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4D66182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LDH</w:t>
            </w:r>
          </w:p>
        </w:tc>
        <w:tc>
          <w:tcPr>
            <w:tcW w:w="2556" w:type="dxa"/>
            <w:shd w:val="clear" w:color="auto" w:fill="auto"/>
          </w:tcPr>
          <w:p w14:paraId="2F677DFC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0590A82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62F4EE86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96F6797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4B75" w:rsidRPr="00E15DC1" w14:paraId="025CD7E8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D029FD2" w14:textId="77777777" w:rsidR="00C54B75" w:rsidRPr="00E15DC1" w:rsidRDefault="00C54B75" w:rsidP="00C54B75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gt;ULN</w:t>
            </w:r>
          </w:p>
        </w:tc>
        <w:tc>
          <w:tcPr>
            <w:tcW w:w="2556" w:type="dxa"/>
            <w:shd w:val="clear" w:color="auto" w:fill="auto"/>
          </w:tcPr>
          <w:p w14:paraId="08B9F2AA" w14:textId="6EB21FC0" w:rsidR="00C54B75" w:rsidRPr="00E15DC1" w:rsidRDefault="00C54B75" w:rsidP="00C54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.4%)</w:t>
            </w:r>
          </w:p>
        </w:tc>
        <w:tc>
          <w:tcPr>
            <w:tcW w:w="1985" w:type="dxa"/>
            <w:shd w:val="clear" w:color="auto" w:fill="auto"/>
          </w:tcPr>
          <w:p w14:paraId="609F2026" w14:textId="375CE451" w:rsidR="00C54B75" w:rsidRPr="00E15DC1" w:rsidRDefault="00C54B75" w:rsidP="00C54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E15DC1">
              <w:rPr>
                <w:rFonts w:ascii="Times New Roman" w:hAnsi="Times New Roman" w:cs="Times New Roman"/>
                <w:szCs w:val="21"/>
              </w:rPr>
              <w:t>.5%)</w:t>
            </w:r>
          </w:p>
        </w:tc>
        <w:tc>
          <w:tcPr>
            <w:tcW w:w="1984" w:type="dxa"/>
            <w:shd w:val="clear" w:color="auto" w:fill="auto"/>
          </w:tcPr>
          <w:p w14:paraId="53A13B14" w14:textId="673C5945" w:rsidR="00C54B75" w:rsidRPr="00E15DC1" w:rsidRDefault="00C54B75" w:rsidP="00C54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B644FF8" w14:textId="77777777" w:rsidR="00C54B75" w:rsidRPr="00E15DC1" w:rsidRDefault="00C54B75" w:rsidP="00C54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C18D7" w:rsidRPr="00E15DC1" w14:paraId="0242CAB5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ED387AB" w14:textId="77777777" w:rsidR="00C54B75" w:rsidRPr="00E15DC1" w:rsidRDefault="00C54B75" w:rsidP="00C54B75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≤ULN</w:t>
            </w:r>
          </w:p>
        </w:tc>
        <w:tc>
          <w:tcPr>
            <w:tcW w:w="2556" w:type="dxa"/>
            <w:shd w:val="clear" w:color="auto" w:fill="auto"/>
          </w:tcPr>
          <w:p w14:paraId="5408814A" w14:textId="37F4AED7" w:rsidR="00C54B75" w:rsidRPr="00E15DC1" w:rsidRDefault="00C54B75" w:rsidP="00C54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E15DC1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.6%)</w:t>
            </w:r>
          </w:p>
        </w:tc>
        <w:tc>
          <w:tcPr>
            <w:tcW w:w="1985" w:type="dxa"/>
            <w:shd w:val="clear" w:color="auto" w:fill="auto"/>
          </w:tcPr>
          <w:p w14:paraId="6554E061" w14:textId="3302CBAA" w:rsidR="00C54B75" w:rsidRPr="00E15DC1" w:rsidRDefault="00C54B75" w:rsidP="00C54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15DC1">
              <w:rPr>
                <w:rFonts w:ascii="Times New Roman" w:hAnsi="Times New Roman" w:cs="Times New Roman"/>
                <w:szCs w:val="21"/>
              </w:rPr>
              <w:t>.5%)</w:t>
            </w:r>
          </w:p>
        </w:tc>
        <w:tc>
          <w:tcPr>
            <w:tcW w:w="1984" w:type="dxa"/>
            <w:shd w:val="clear" w:color="auto" w:fill="auto"/>
          </w:tcPr>
          <w:p w14:paraId="0430C3AE" w14:textId="74F2E417" w:rsidR="00C54B75" w:rsidRPr="00E15DC1" w:rsidRDefault="00C54B75" w:rsidP="00C54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7.5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5DCFA6E7" w14:textId="77777777" w:rsidR="00C54B75" w:rsidRPr="00E15DC1" w:rsidRDefault="00C54B75" w:rsidP="00C54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7E782B4F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8E6F598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2556" w:type="dxa"/>
            <w:shd w:val="clear" w:color="auto" w:fill="auto"/>
          </w:tcPr>
          <w:p w14:paraId="5F68941F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4A07432D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3A8EDFE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2BED82E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46FB54D9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322644B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35</w:t>
            </w:r>
          </w:p>
        </w:tc>
        <w:tc>
          <w:tcPr>
            <w:tcW w:w="2556" w:type="dxa"/>
            <w:shd w:val="clear" w:color="auto" w:fill="auto"/>
          </w:tcPr>
          <w:p w14:paraId="396E6EFB" w14:textId="4878AA4B" w:rsidR="00E15DC1" w:rsidRPr="00E15DC1" w:rsidRDefault="00ED0FA5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E15DC1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15DC1">
              <w:rPr>
                <w:rFonts w:ascii="Times New Roman" w:hAnsi="Times New Roman" w:cs="Times New Roman"/>
                <w:szCs w:val="21"/>
              </w:rPr>
              <w:t>.6%)</w:t>
            </w:r>
          </w:p>
        </w:tc>
        <w:tc>
          <w:tcPr>
            <w:tcW w:w="1985" w:type="dxa"/>
            <w:shd w:val="clear" w:color="auto" w:fill="auto"/>
          </w:tcPr>
          <w:p w14:paraId="5CA475F0" w14:textId="3259723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ED0FA5"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5</w:t>
            </w:r>
            <w:r w:rsidR="00ED0FA5">
              <w:rPr>
                <w:rFonts w:ascii="Times New Roman" w:hAnsi="Times New Roman" w:cs="Times New Roman"/>
                <w:szCs w:val="21"/>
              </w:rPr>
              <w:t>2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C4D6177" w14:textId="0D08EC9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5</w:t>
            </w:r>
            <w:r w:rsidR="00ED0FA5"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ED0FA5">
              <w:rPr>
                <w:rFonts w:ascii="Times New Roman" w:hAnsi="Times New Roman" w:cs="Times New Roman"/>
                <w:szCs w:val="21"/>
              </w:rPr>
              <w:t>79.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2FA0CD93" w14:textId="5E852E3A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00</w:t>
            </w:r>
            <w:r w:rsidR="00ED0FA5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C18D7" w:rsidRPr="00E15DC1" w14:paraId="00140D0E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2F2D782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35</w:t>
            </w:r>
          </w:p>
        </w:tc>
        <w:tc>
          <w:tcPr>
            <w:tcW w:w="2556" w:type="dxa"/>
            <w:shd w:val="clear" w:color="auto" w:fill="auto"/>
          </w:tcPr>
          <w:p w14:paraId="2942656D" w14:textId="55492294" w:rsidR="00E15DC1" w:rsidRPr="00E15DC1" w:rsidRDefault="00ED0FA5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.4%)</w:t>
            </w:r>
          </w:p>
        </w:tc>
        <w:tc>
          <w:tcPr>
            <w:tcW w:w="1985" w:type="dxa"/>
            <w:shd w:val="clear" w:color="auto" w:fill="auto"/>
          </w:tcPr>
          <w:p w14:paraId="7339E036" w14:textId="0EB51BEE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8(4</w:t>
            </w:r>
            <w:r w:rsidR="00ED0FA5">
              <w:rPr>
                <w:rFonts w:ascii="Times New Roman" w:hAnsi="Times New Roman" w:cs="Times New Roman"/>
                <w:szCs w:val="21"/>
              </w:rPr>
              <w:t>7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E5B5AC0" w14:textId="3823D2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ED0FA5">
              <w:rPr>
                <w:rFonts w:ascii="Times New Roman" w:hAnsi="Times New Roman" w:cs="Times New Roman"/>
                <w:szCs w:val="21"/>
              </w:rPr>
              <w:t>3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ED0FA5">
              <w:rPr>
                <w:rFonts w:ascii="Times New Roman" w:hAnsi="Times New Roman" w:cs="Times New Roman"/>
                <w:szCs w:val="21"/>
              </w:rPr>
              <w:t>20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1B53736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6F30B7C3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C457DEC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PNI</w:t>
            </w:r>
          </w:p>
        </w:tc>
        <w:tc>
          <w:tcPr>
            <w:tcW w:w="2556" w:type="dxa"/>
            <w:shd w:val="clear" w:color="auto" w:fill="auto"/>
          </w:tcPr>
          <w:p w14:paraId="30FC842E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626797B9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3B348B32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9CCC1B9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28D420B2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B06A0B6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42.85</w:t>
            </w:r>
          </w:p>
        </w:tc>
        <w:tc>
          <w:tcPr>
            <w:tcW w:w="2556" w:type="dxa"/>
            <w:shd w:val="clear" w:color="auto" w:fill="auto"/>
          </w:tcPr>
          <w:p w14:paraId="08503D1D" w14:textId="21AB79C4" w:rsidR="00E15DC1" w:rsidRPr="00E15DC1" w:rsidRDefault="00ED0FA5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7.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09453098" w14:textId="0E8D2398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1</w:t>
            </w:r>
            <w:r w:rsidR="00ED0FA5"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ED0FA5">
              <w:rPr>
                <w:rFonts w:ascii="Times New Roman" w:hAnsi="Times New Roman" w:cs="Times New Roman"/>
                <w:szCs w:val="21"/>
              </w:rPr>
              <w:t>26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E65ED64" w14:textId="0AF343ED" w:rsidR="00E15DC1" w:rsidRPr="00E15DC1" w:rsidRDefault="00ED0FA5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9.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750FBAE" w14:textId="514DED15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15DC1" w:rsidRPr="00E15DC1" w14:paraId="40682F4B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CF72860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42.85</w:t>
            </w:r>
          </w:p>
        </w:tc>
        <w:tc>
          <w:tcPr>
            <w:tcW w:w="2556" w:type="dxa"/>
            <w:shd w:val="clear" w:color="auto" w:fill="auto"/>
          </w:tcPr>
          <w:p w14:paraId="60D4D14D" w14:textId="798126F6" w:rsidR="00E15DC1" w:rsidRPr="00E15DC1" w:rsidRDefault="00ED0FA5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2.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5F6E5C80" w14:textId="7D674D1D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2</w:t>
            </w:r>
            <w:r w:rsidR="00ED0FA5">
              <w:rPr>
                <w:rFonts w:ascii="Times New Roman" w:hAnsi="Times New Roman" w:cs="Times New Roman"/>
                <w:szCs w:val="21"/>
              </w:rPr>
              <w:t>8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ED0FA5">
              <w:rPr>
                <w:rFonts w:ascii="Times New Roman" w:hAnsi="Times New Roman" w:cs="Times New Roman"/>
                <w:szCs w:val="21"/>
              </w:rPr>
              <w:t>73.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7DF7910" w14:textId="609C8F43" w:rsidR="00E15DC1" w:rsidRPr="00E15DC1" w:rsidRDefault="00ED0FA5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0.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3341721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0C7084D0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7EB3612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LMR</w:t>
            </w:r>
          </w:p>
        </w:tc>
        <w:tc>
          <w:tcPr>
            <w:tcW w:w="2556" w:type="dxa"/>
            <w:shd w:val="clear" w:color="auto" w:fill="auto"/>
          </w:tcPr>
          <w:p w14:paraId="15864AFA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5BF704CD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E801E37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413F37C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6F74963E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A3CBD8" w14:textId="0AE4D5A8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2556" w:type="dxa"/>
            <w:shd w:val="clear" w:color="auto" w:fill="auto"/>
          </w:tcPr>
          <w:p w14:paraId="4DD004B8" w14:textId="3FB49963" w:rsidR="00E15DC1" w:rsidRPr="00E15DC1" w:rsidRDefault="00ED0FA5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C759BE">
              <w:rPr>
                <w:rFonts w:ascii="Times New Roman" w:hAnsi="Times New Roman" w:cs="Times New Roman"/>
                <w:szCs w:val="21"/>
              </w:rPr>
              <w:t>82.4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4051EC39" w14:textId="6B0F5502" w:rsidR="00E15DC1" w:rsidRPr="00E15DC1" w:rsidRDefault="00C759BE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7.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1E01755" w14:textId="7FF212BC" w:rsidR="00E15DC1" w:rsidRPr="00E15DC1" w:rsidRDefault="00C759BE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6.9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2CEBDC71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C18D7" w:rsidRPr="00E15DC1" w14:paraId="6E1FCAB4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6B4B564" w14:textId="3024275A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2556" w:type="dxa"/>
            <w:shd w:val="clear" w:color="auto" w:fill="auto"/>
          </w:tcPr>
          <w:p w14:paraId="3D9FBAAF" w14:textId="005629A6" w:rsidR="00E15DC1" w:rsidRPr="00E15DC1" w:rsidRDefault="00ED0FA5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 w:rsidR="00C759BE">
              <w:rPr>
                <w:rFonts w:ascii="Times New Roman" w:hAnsi="Times New Roman" w:cs="Times New Roman"/>
                <w:szCs w:val="21"/>
              </w:rPr>
              <w:t>17.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33C9A0FE" w14:textId="5B101C2B" w:rsidR="00E15DC1" w:rsidRPr="00E15DC1" w:rsidRDefault="00C759BE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59320CCF" w14:textId="788169D2" w:rsidR="00E15DC1" w:rsidRPr="00E15DC1" w:rsidRDefault="00C759BE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  <w:r w:rsidR="00E15DC1"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022478C" w14:textId="77777777" w:rsidR="00E15DC1" w:rsidRPr="00E15DC1" w:rsidRDefault="00E15DC1" w:rsidP="00173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5DC1" w:rsidRPr="00E15DC1" w14:paraId="023803AA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4B05D8A" w14:textId="77777777" w:rsidR="00E15DC1" w:rsidRPr="00E15DC1" w:rsidRDefault="00E15DC1" w:rsidP="00173386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556" w:type="dxa"/>
            <w:shd w:val="clear" w:color="auto" w:fill="auto"/>
          </w:tcPr>
          <w:p w14:paraId="0D01649B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97D5040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77C54BC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7CB6D96" w14:textId="77777777" w:rsidR="00E15DC1" w:rsidRPr="00E15DC1" w:rsidRDefault="00E15DC1" w:rsidP="00173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0639A2CC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9F14103" w14:textId="3954305C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</w:t>
            </w:r>
            <w:r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2556" w:type="dxa"/>
            <w:shd w:val="clear" w:color="auto" w:fill="auto"/>
          </w:tcPr>
          <w:p w14:paraId="7757E907" w14:textId="350DE458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0293B9B1" w14:textId="52A9303E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7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7847706C" w14:textId="6DEA3BCF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7B0D71F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C3591" w:rsidRPr="00E15DC1" w14:paraId="24DD96E8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C271A1D" w14:textId="017BBCFE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</w:t>
            </w:r>
            <w:r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2556" w:type="dxa"/>
            <w:shd w:val="clear" w:color="auto" w:fill="auto"/>
          </w:tcPr>
          <w:p w14:paraId="3321B89B" w14:textId="35622B8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2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2FB3E5B5" w14:textId="649875A2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2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23800A9A" w14:textId="2C32C665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4013A1">
              <w:rPr>
                <w:rFonts w:ascii="Times New Roman" w:hAnsi="Times New Roman" w:cs="Times New Roman"/>
                <w:szCs w:val="21"/>
              </w:rPr>
              <w:t>4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0223721E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48E99C8F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3F309FD" w14:textId="77777777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2556" w:type="dxa"/>
            <w:shd w:val="clear" w:color="auto" w:fill="auto"/>
          </w:tcPr>
          <w:p w14:paraId="7DD3193B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267BE2F9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9BF2BB7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5FD13B3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3591" w:rsidRPr="00E15DC1" w14:paraId="1283EAD8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527EE52" w14:textId="42EFB1F6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≥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6" w:type="dxa"/>
            <w:shd w:val="clear" w:color="auto" w:fill="auto"/>
          </w:tcPr>
          <w:p w14:paraId="27EE877F" w14:textId="22BEC858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04D0E676" w14:textId="0279E96A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4.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5D25EFBE" w14:textId="4F6EEDBC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.8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36B32AE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C18D7" w:rsidRPr="00E15DC1" w14:paraId="7961FD62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9D52BB2" w14:textId="721BA0AE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 xml:space="preserve"> &lt;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15D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6" w:type="dxa"/>
            <w:shd w:val="clear" w:color="auto" w:fill="auto"/>
          </w:tcPr>
          <w:p w14:paraId="31FA3397" w14:textId="47D9DB61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8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6699FF38" w14:textId="7A7B7DB8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5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3CE0FF9B" w14:textId="7E9F3709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E15D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EBAA53E" w14:textId="77777777" w:rsidR="000C3591" w:rsidRPr="00E15DC1" w:rsidRDefault="000C3591" w:rsidP="000C3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3591" w:rsidRPr="00E15DC1" w14:paraId="7CF1FF6B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F428BD7" w14:textId="77777777" w:rsidR="000C3591" w:rsidRPr="00E15DC1" w:rsidRDefault="000C3591" w:rsidP="000C359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eastAsia="Times New Roman" w:hAnsi="Times New Roman" w:cs="Times New Roman"/>
                <w:szCs w:val="21"/>
              </w:rPr>
              <w:t>SII</w:t>
            </w:r>
          </w:p>
        </w:tc>
        <w:tc>
          <w:tcPr>
            <w:tcW w:w="2556" w:type="dxa"/>
            <w:shd w:val="clear" w:color="auto" w:fill="auto"/>
          </w:tcPr>
          <w:p w14:paraId="76FB9F07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2E10CD46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59FC87A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DDAC630" w14:textId="77777777" w:rsidR="000C3591" w:rsidRPr="00E15DC1" w:rsidRDefault="000C3591" w:rsidP="000C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18D7" w:rsidRPr="00E15DC1" w14:paraId="4EDA0753" w14:textId="77777777" w:rsidTr="004C1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AE09FEF" w14:textId="4C52562B" w:rsidR="004013A1" w:rsidRPr="00E15DC1" w:rsidRDefault="004013A1" w:rsidP="004013A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eastAsia="Times New Roman" w:hAnsi="Times New Roman" w:cs="Times New Roman"/>
                <w:szCs w:val="21"/>
              </w:rPr>
              <w:lastRenderedPageBreak/>
              <w:t xml:space="preserve"> ≥</w:t>
            </w:r>
            <w:r>
              <w:rPr>
                <w:rFonts w:ascii="Times New Roman" w:eastAsia="Times New Roman" w:hAnsi="Times New Roman" w:cs="Times New Roman"/>
                <w:szCs w:val="21"/>
              </w:rPr>
              <w:t>1230</w:t>
            </w:r>
          </w:p>
        </w:tc>
        <w:tc>
          <w:tcPr>
            <w:tcW w:w="2556" w:type="dxa"/>
            <w:shd w:val="clear" w:color="auto" w:fill="auto"/>
          </w:tcPr>
          <w:p w14:paraId="46647B9A" w14:textId="7253737E" w:rsidR="004013A1" w:rsidRPr="00E15DC1" w:rsidRDefault="004013A1" w:rsidP="0040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7E68C74" w14:textId="14E0E150" w:rsidR="004013A1" w:rsidRPr="00E15DC1" w:rsidRDefault="004013A1" w:rsidP="0040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5.3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02A6F8E3" w14:textId="40D7A160" w:rsidR="004013A1" w:rsidRPr="00E15DC1" w:rsidRDefault="004013A1" w:rsidP="0040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5AA6DF86" w14:textId="77777777" w:rsidR="004013A1" w:rsidRPr="00E15DC1" w:rsidRDefault="004013A1" w:rsidP="00401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5DC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13A1" w:rsidRPr="00E15DC1" w14:paraId="24AC3755" w14:textId="77777777" w:rsidTr="004C1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D57DE5C" w14:textId="4F423E9C" w:rsidR="004013A1" w:rsidRPr="00E15DC1" w:rsidRDefault="004013A1" w:rsidP="004013A1">
            <w:pPr>
              <w:rPr>
                <w:rFonts w:ascii="Times New Roman" w:hAnsi="Times New Roman" w:cs="Times New Roman"/>
                <w:szCs w:val="21"/>
              </w:rPr>
            </w:pPr>
            <w:r w:rsidRPr="00E15DC1">
              <w:rPr>
                <w:rFonts w:ascii="Times New Roman" w:eastAsia="Times New Roman" w:hAnsi="Times New Roman" w:cs="Times New Roman"/>
                <w:szCs w:val="21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Cs w:val="21"/>
              </w:rPr>
              <w:t>1230</w:t>
            </w:r>
            <w:r w:rsidRPr="00E15DC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6" w:type="dxa"/>
            <w:shd w:val="clear" w:color="auto" w:fill="auto"/>
          </w:tcPr>
          <w:p w14:paraId="4EFA35C7" w14:textId="5E51484A" w:rsidR="004013A1" w:rsidRPr="00E15DC1" w:rsidRDefault="004013A1" w:rsidP="00401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6FEE02A2" w14:textId="494B8BEC" w:rsidR="004013A1" w:rsidRPr="00E15DC1" w:rsidRDefault="004013A1" w:rsidP="00401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4.7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14:paraId="18E7FDE9" w14:textId="38843A23" w:rsidR="004013A1" w:rsidRPr="00E15DC1" w:rsidRDefault="004013A1" w:rsidP="00401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E15DC1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Pr="00E15D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7048D44" w14:textId="77777777" w:rsidR="004013A1" w:rsidRPr="00E15DC1" w:rsidRDefault="004013A1" w:rsidP="00401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DA15869" w14:textId="5D4DA302" w:rsidR="0051038E" w:rsidRPr="0051038E" w:rsidRDefault="0051038E" w:rsidP="0051038E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Abbreviations: ECOG PS, Eastern Cooperative Oncology Group performance status; Alb, albumin; PNI, prognostic nutritional index; GCB, germinal center B-cell-like; LDH, lactate dehydrogenase; SIRI, systemic inflammation response index;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II, 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systemic immune inflammation inde</w:t>
      </w:r>
      <w:r w:rsidRPr="0051038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x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51038E">
        <w:rPr>
          <w:sz w:val="18"/>
          <w:szCs w:val="18"/>
        </w:rPr>
        <w:t xml:space="preserve"> </w:t>
      </w:r>
      <w:r w:rsidRPr="0051038E">
        <w:rPr>
          <w:rFonts w:ascii="Times New Roman" w:hAnsi="Times New Roman" w:cs="Times New Roman" w:hint="cs"/>
          <w:sz w:val="18"/>
          <w:szCs w:val="18"/>
        </w:rPr>
        <w:t>N</w:t>
      </w:r>
      <w:r w:rsidRPr="0051038E">
        <w:rPr>
          <w:rFonts w:ascii="Times New Roman" w:hAnsi="Times New Roman" w:cs="Times New Roman"/>
          <w:sz w:val="18"/>
          <w:szCs w:val="18"/>
        </w:rPr>
        <w:t xml:space="preserve">LR, 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neutrophil to lymphocyte ratio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PLR, 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platelet to lymphocyte ratio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; LMR,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ymphocyte to monocyte ratio</w:t>
      </w:r>
      <w:r w:rsidRPr="0051038E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1C97EC6" w14:textId="77777777" w:rsidR="0051038E" w:rsidRDefault="0051038E" w:rsidP="0051038E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C1308B" w14:textId="41A4A07F" w:rsidR="0051038E" w:rsidRPr="0051038E" w:rsidRDefault="0051038E" w:rsidP="00A3312C">
      <w:pPr>
        <w:jc w:val="both"/>
        <w:rPr>
          <w:rFonts w:ascii="Times New Roman" w:hAnsi="Times New Roman" w:cs="Times New Roman" w:hint="eastAsia"/>
          <w:color w:val="000000" w:themeColor="text1"/>
          <w:sz w:val="18"/>
          <w:szCs w:val="18"/>
        </w:rPr>
        <w:sectPr w:rsidR="0051038E" w:rsidRPr="0051038E" w:rsidSect="00DE317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AC7F30" w14:textId="228FB63D" w:rsidR="00776627" w:rsidRDefault="00776627" w:rsidP="00776627">
      <w:pPr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4 The detailed description of SIRI-PI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2126"/>
        <w:gridCol w:w="1780"/>
      </w:tblGrid>
      <w:tr w:rsidR="00776627" w:rsidRPr="00776627" w14:paraId="6CEDB4B0" w14:textId="77777777" w:rsidTr="00776627">
        <w:trPr>
          <w:trHeight w:val="245"/>
        </w:trPr>
        <w:tc>
          <w:tcPr>
            <w:tcW w:w="2689" w:type="dxa"/>
            <w:tcBorders>
              <w:bottom w:val="single" w:sz="4" w:space="0" w:color="auto"/>
            </w:tcBorders>
          </w:tcPr>
          <w:p w14:paraId="5CD98A57" w14:textId="4926943B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RI-P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9D2238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36866D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11CFD366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776627" w:rsidRPr="00776627" w14:paraId="5850CDDB" w14:textId="77777777" w:rsidTr="00776627">
        <w:trPr>
          <w:trHeight w:val="245"/>
        </w:trPr>
        <w:tc>
          <w:tcPr>
            <w:tcW w:w="2689" w:type="dxa"/>
            <w:tcBorders>
              <w:top w:val="single" w:sz="4" w:space="0" w:color="auto"/>
            </w:tcBorders>
          </w:tcPr>
          <w:p w14:paraId="4ABB49CB" w14:textId="27703F9C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0ABDC7" w14:textId="18451D83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1F2447" w14:textId="2E89FC43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Risk group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EBF9F58" w14:textId="277A9A8E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</w:tr>
      <w:tr w:rsidR="00776627" w:rsidRPr="00776627" w14:paraId="2FDB3D55" w14:textId="77777777" w:rsidTr="00776627">
        <w:tc>
          <w:tcPr>
            <w:tcW w:w="2689" w:type="dxa"/>
          </w:tcPr>
          <w:p w14:paraId="2EF63110" w14:textId="7E9F6FBA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Age, years</w:t>
            </w:r>
          </w:p>
        </w:tc>
        <w:tc>
          <w:tcPr>
            <w:tcW w:w="1701" w:type="dxa"/>
          </w:tcPr>
          <w:p w14:paraId="35C4F8DF" w14:textId="458E2729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</w:tcPr>
          <w:p w14:paraId="608C567B" w14:textId="79811BA5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w </w:t>
            </w:r>
          </w:p>
        </w:tc>
        <w:tc>
          <w:tcPr>
            <w:tcW w:w="1780" w:type="dxa"/>
          </w:tcPr>
          <w:p w14:paraId="02DE93DD" w14:textId="690E7B48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0-3</w:t>
            </w:r>
          </w:p>
        </w:tc>
      </w:tr>
      <w:tr w:rsidR="00776627" w:rsidRPr="00776627" w14:paraId="756AD512" w14:textId="77777777" w:rsidTr="00776627">
        <w:tc>
          <w:tcPr>
            <w:tcW w:w="2689" w:type="dxa"/>
          </w:tcPr>
          <w:p w14:paraId="08CCBAA1" w14:textId="6B9C5A30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40 to ≤60</w:t>
            </w:r>
          </w:p>
        </w:tc>
        <w:tc>
          <w:tcPr>
            <w:tcW w:w="1701" w:type="dxa"/>
          </w:tcPr>
          <w:p w14:paraId="31206750" w14:textId="683CC5E4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</w:tcPr>
          <w:p w14:paraId="43284413" w14:textId="7E80AFBD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Low-intermediate</w:t>
            </w:r>
          </w:p>
        </w:tc>
        <w:tc>
          <w:tcPr>
            <w:tcW w:w="1780" w:type="dxa"/>
          </w:tcPr>
          <w:p w14:paraId="7AC868D6" w14:textId="29E2E5CA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4-5</w:t>
            </w:r>
          </w:p>
        </w:tc>
      </w:tr>
      <w:tr w:rsidR="00776627" w:rsidRPr="00776627" w14:paraId="4C687411" w14:textId="77777777" w:rsidTr="00776627">
        <w:tc>
          <w:tcPr>
            <w:tcW w:w="2689" w:type="dxa"/>
          </w:tcPr>
          <w:p w14:paraId="1E7D1325" w14:textId="0096413E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60 to &lt;75</w:t>
            </w:r>
          </w:p>
        </w:tc>
        <w:tc>
          <w:tcPr>
            <w:tcW w:w="1701" w:type="dxa"/>
          </w:tcPr>
          <w:p w14:paraId="3F5432CE" w14:textId="1F51863F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26" w:type="dxa"/>
          </w:tcPr>
          <w:p w14:paraId="1C2DE3CD" w14:textId="1597E480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High-intermediate</w:t>
            </w:r>
          </w:p>
        </w:tc>
        <w:tc>
          <w:tcPr>
            <w:tcW w:w="1780" w:type="dxa"/>
          </w:tcPr>
          <w:p w14:paraId="2788F695" w14:textId="7F25B7A8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6-7</w:t>
            </w:r>
          </w:p>
        </w:tc>
      </w:tr>
      <w:tr w:rsidR="00776627" w:rsidRPr="00776627" w14:paraId="44124A72" w14:textId="77777777" w:rsidTr="00776627">
        <w:tc>
          <w:tcPr>
            <w:tcW w:w="2689" w:type="dxa"/>
          </w:tcPr>
          <w:p w14:paraId="5E398405" w14:textId="6503B695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75</w:t>
            </w:r>
          </w:p>
        </w:tc>
        <w:tc>
          <w:tcPr>
            <w:tcW w:w="1701" w:type="dxa"/>
          </w:tcPr>
          <w:p w14:paraId="5F8A9778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</w:tcPr>
          <w:p w14:paraId="62E1C6C2" w14:textId="5A804ED0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1780" w:type="dxa"/>
          </w:tcPr>
          <w:p w14:paraId="0A92FD76" w14:textId="075C75DB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≥8</w:t>
            </w:r>
          </w:p>
        </w:tc>
      </w:tr>
      <w:tr w:rsidR="00776627" w:rsidRPr="00776627" w14:paraId="7AA53298" w14:textId="77777777" w:rsidTr="00776627">
        <w:tc>
          <w:tcPr>
            <w:tcW w:w="2689" w:type="dxa"/>
          </w:tcPr>
          <w:p w14:paraId="0CBEC232" w14:textId="01220271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701" w:type="dxa"/>
          </w:tcPr>
          <w:p w14:paraId="0D2CB648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</w:tcPr>
          <w:p w14:paraId="0759B1E4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170A211E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76CCDE0E" w14:textId="77777777" w:rsidTr="00776627">
        <w:tc>
          <w:tcPr>
            <w:tcW w:w="2689" w:type="dxa"/>
          </w:tcPr>
          <w:p w14:paraId="2E92E1FD" w14:textId="10C45F2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ULN to ≤3ULN</w:t>
            </w:r>
          </w:p>
        </w:tc>
        <w:tc>
          <w:tcPr>
            <w:tcW w:w="1701" w:type="dxa"/>
          </w:tcPr>
          <w:p w14:paraId="53F4689F" w14:textId="58831430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</w:tcPr>
          <w:p w14:paraId="625E8110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5E8A32D4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68A50279" w14:textId="77777777" w:rsidTr="00776627">
        <w:tc>
          <w:tcPr>
            <w:tcW w:w="2689" w:type="dxa"/>
          </w:tcPr>
          <w:p w14:paraId="2C6FC6A2" w14:textId="37AA638C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3ULN</w:t>
            </w:r>
          </w:p>
        </w:tc>
        <w:tc>
          <w:tcPr>
            <w:tcW w:w="1701" w:type="dxa"/>
          </w:tcPr>
          <w:p w14:paraId="5723FEF4" w14:textId="1EB9B572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</w:tcPr>
          <w:p w14:paraId="1AF8C922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5548E5CE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47B9D9E2" w14:textId="77777777" w:rsidTr="00776627">
        <w:tc>
          <w:tcPr>
            <w:tcW w:w="2689" w:type="dxa"/>
          </w:tcPr>
          <w:p w14:paraId="28FB5E82" w14:textId="3FE87D6E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Ann Arbor stage III-IV</w:t>
            </w:r>
          </w:p>
        </w:tc>
        <w:tc>
          <w:tcPr>
            <w:tcW w:w="1701" w:type="dxa"/>
          </w:tcPr>
          <w:p w14:paraId="4E656EDA" w14:textId="5520C5FE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</w:tcPr>
          <w:p w14:paraId="245A81EE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3F374E0B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1460E46A" w14:textId="77777777" w:rsidTr="00776627">
        <w:tc>
          <w:tcPr>
            <w:tcW w:w="2689" w:type="dxa"/>
          </w:tcPr>
          <w:p w14:paraId="1B7A3BD0" w14:textId="64278482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Extranodal</w:t>
            </w:r>
            <w:proofErr w:type="spellEnd"/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sease</w:t>
            </w:r>
          </w:p>
        </w:tc>
        <w:tc>
          <w:tcPr>
            <w:tcW w:w="1701" w:type="dxa"/>
          </w:tcPr>
          <w:p w14:paraId="3B554918" w14:textId="5B134C70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</w:tcPr>
          <w:p w14:paraId="51E1EFD7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63BAE7F1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21090B5F" w14:textId="77777777" w:rsidTr="00776627">
        <w:tc>
          <w:tcPr>
            <w:tcW w:w="2689" w:type="dxa"/>
          </w:tcPr>
          <w:p w14:paraId="0C66D889" w14:textId="73060B15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ECOG PS ≥2</w:t>
            </w:r>
          </w:p>
        </w:tc>
        <w:tc>
          <w:tcPr>
            <w:tcW w:w="1701" w:type="dxa"/>
          </w:tcPr>
          <w:p w14:paraId="608DC1DB" w14:textId="49E42116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</w:tcPr>
          <w:p w14:paraId="3952D057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390F7505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776627" w:rsidRPr="00776627" w14:paraId="75050EE8" w14:textId="77777777" w:rsidTr="00776627">
        <w:trPr>
          <w:trHeight w:val="74"/>
        </w:trPr>
        <w:tc>
          <w:tcPr>
            <w:tcW w:w="2689" w:type="dxa"/>
          </w:tcPr>
          <w:p w14:paraId="510C403E" w14:textId="5E19D6E3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SIRI≥1.34</w:t>
            </w:r>
          </w:p>
        </w:tc>
        <w:tc>
          <w:tcPr>
            <w:tcW w:w="1701" w:type="dxa"/>
          </w:tcPr>
          <w:p w14:paraId="5E096C4E" w14:textId="20559F01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</w:tcPr>
          <w:p w14:paraId="2A8CC7C0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80" w:type="dxa"/>
          </w:tcPr>
          <w:p w14:paraId="75D7DB4D" w14:textId="77777777" w:rsidR="00776627" w:rsidRPr="00776627" w:rsidRDefault="00776627" w:rsidP="00776627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</w:tbl>
    <w:p w14:paraId="3FD39FE5" w14:textId="34A9FB12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811A413" w14:textId="57D05221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DEBA51C" w14:textId="042A1D4F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EB3162C" w14:textId="176671D9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02A5FD5" w14:textId="04AB4B98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A7FB832" w14:textId="50CA35EC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8837DD1" w14:textId="677EA805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100B3A4" w14:textId="12F85CAB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D07C78A" w14:textId="1DCB1507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2F27361" w14:textId="7A410ECD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CE1C203" w14:textId="6BDCCA86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05263EE" w14:textId="43D04EA5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65D7B9" w14:textId="4311AE7F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8601342" w14:textId="38CF8BA4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D2CE30E" w14:textId="77777777" w:rsidR="00713A73" w:rsidRDefault="00713A73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p w14:paraId="0B1658E8" w14:textId="0478DB5E" w:rsidR="00776627" w:rsidRDefault="00776627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C5A858E" w14:textId="648AA24A" w:rsidR="00296CE2" w:rsidRDefault="00296CE2" w:rsidP="00296CE2">
      <w:pPr>
        <w:adjustRightInd w:val="0"/>
        <w:snapToGrid w:val="0"/>
        <w:spacing w:line="276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 w:rsidRPr="00D35B2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5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The</w:t>
      </w:r>
      <w:r w:rsidRPr="00296CE2">
        <w:t xml:space="preserve"> </w:t>
      </w:r>
      <w:r w:rsidRPr="00296CE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sever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post-chemotherapy </w:t>
      </w:r>
      <w:r w:rsidRPr="00296CE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gastrointestinal complication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in the whole cohor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2126"/>
        <w:gridCol w:w="1780"/>
      </w:tblGrid>
      <w:tr w:rsidR="00296CE2" w:rsidRPr="00AE3239" w14:paraId="6175E51E" w14:textId="77777777" w:rsidTr="00173386">
        <w:trPr>
          <w:trHeight w:val="245"/>
        </w:trPr>
        <w:tc>
          <w:tcPr>
            <w:tcW w:w="2689" w:type="dxa"/>
            <w:tcBorders>
              <w:top w:val="single" w:sz="4" w:space="0" w:color="auto"/>
            </w:tcBorders>
          </w:tcPr>
          <w:p w14:paraId="6525CF54" w14:textId="377356E3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mplic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8FB569" w14:textId="46453680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omach</w:t>
            </w:r>
            <w:r w:rsidR="00AE3239"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n=8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2F6C91" w14:textId="0504F533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7662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ntestinal </w:t>
            </w:r>
            <w:r w:rsidR="00AE3239"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=67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064AE0C" w14:textId="161F6831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AE3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  <w:r w:rsidRPr="00AE323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value </w:t>
            </w:r>
          </w:p>
        </w:tc>
      </w:tr>
      <w:tr w:rsidR="00296CE2" w:rsidRPr="00AE3239" w14:paraId="6756F408" w14:textId="77777777" w:rsidTr="00173386">
        <w:tc>
          <w:tcPr>
            <w:tcW w:w="2689" w:type="dxa"/>
          </w:tcPr>
          <w:p w14:paraId="02E389E4" w14:textId="16220838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astrointestinal bleeding</w:t>
            </w:r>
          </w:p>
        </w:tc>
        <w:tc>
          <w:tcPr>
            <w:tcW w:w="1701" w:type="dxa"/>
          </w:tcPr>
          <w:p w14:paraId="6E2DA912" w14:textId="59DDB353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126" w:type="dxa"/>
          </w:tcPr>
          <w:p w14:paraId="68BC0F0D" w14:textId="7DF52BFE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80" w:type="dxa"/>
          </w:tcPr>
          <w:p w14:paraId="119A4BB4" w14:textId="3FB14317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.447</w:t>
            </w:r>
          </w:p>
        </w:tc>
      </w:tr>
      <w:tr w:rsidR="00296CE2" w:rsidRPr="00AE3239" w14:paraId="6079D654" w14:textId="77777777" w:rsidTr="00173386">
        <w:tc>
          <w:tcPr>
            <w:tcW w:w="2689" w:type="dxa"/>
          </w:tcPr>
          <w:p w14:paraId="0DDCC73A" w14:textId="418FFB85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Gastrointestinal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obstruction</w:t>
            </w:r>
          </w:p>
        </w:tc>
        <w:tc>
          <w:tcPr>
            <w:tcW w:w="1701" w:type="dxa"/>
          </w:tcPr>
          <w:p w14:paraId="69D3BA42" w14:textId="34334398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</w:tcPr>
          <w:p w14:paraId="7A9D6D09" w14:textId="125B0C19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80" w:type="dxa"/>
          </w:tcPr>
          <w:p w14:paraId="046CE42A" w14:textId="59951B09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54</w:t>
            </w:r>
          </w:p>
        </w:tc>
      </w:tr>
      <w:tr w:rsidR="00296CE2" w:rsidRPr="00AE3239" w14:paraId="2FDAA890" w14:textId="77777777" w:rsidTr="00173386">
        <w:tc>
          <w:tcPr>
            <w:tcW w:w="2689" w:type="dxa"/>
          </w:tcPr>
          <w:p w14:paraId="3D2041C3" w14:textId="2A2621DE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Gastrointestinal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perforation</w:t>
            </w:r>
          </w:p>
        </w:tc>
        <w:tc>
          <w:tcPr>
            <w:tcW w:w="1701" w:type="dxa"/>
          </w:tcPr>
          <w:p w14:paraId="1987A93D" w14:textId="49CC03B1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</w:tcPr>
          <w:p w14:paraId="04744302" w14:textId="1F3038CB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80" w:type="dxa"/>
          </w:tcPr>
          <w:p w14:paraId="7B3B5FE4" w14:textId="7721C5F1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38</w:t>
            </w:r>
          </w:p>
        </w:tc>
      </w:tr>
      <w:tr w:rsidR="00296CE2" w:rsidRPr="00AE3239" w14:paraId="4D78D577" w14:textId="77777777" w:rsidTr="00AE3239">
        <w:trPr>
          <w:trHeight w:val="74"/>
        </w:trPr>
        <w:tc>
          <w:tcPr>
            <w:tcW w:w="2689" w:type="dxa"/>
          </w:tcPr>
          <w:p w14:paraId="4E36E1F8" w14:textId="74E4D21C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tal </w:t>
            </w:r>
          </w:p>
        </w:tc>
        <w:tc>
          <w:tcPr>
            <w:tcW w:w="1701" w:type="dxa"/>
          </w:tcPr>
          <w:p w14:paraId="2A87CBB9" w14:textId="311F4799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126" w:type="dxa"/>
          </w:tcPr>
          <w:p w14:paraId="369F4FE0" w14:textId="64DD163A" w:rsidR="00296CE2" w:rsidRPr="00AE3239" w:rsidRDefault="00AE3239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323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780" w:type="dxa"/>
          </w:tcPr>
          <w:p w14:paraId="18C80BC9" w14:textId="77777777" w:rsidR="00296CE2" w:rsidRPr="00AE3239" w:rsidRDefault="00296CE2" w:rsidP="0017338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580EFAA" w14:textId="77777777" w:rsidR="00296CE2" w:rsidRDefault="00296CE2" w:rsidP="00296CE2">
      <w:pPr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44512" w14:textId="68AF4189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6720E0C" w14:textId="00919DB5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D5BD6D5" w14:textId="774D9E6A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7C3499B" w14:textId="19EBBE51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3F0D869" w14:textId="49AAE359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BE0B7CE" w14:textId="36F837F2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B871E25" w14:textId="399C6C79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0FA41B0" w14:textId="5BB6CDB5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EFE919E" w14:textId="57250D59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37DFCF4" w14:textId="535DEC83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5474F8E" w14:textId="2BC3DEFE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44E790A" w14:textId="2186220B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1D4B652" w14:textId="486335B7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1083BA" w14:textId="119A2CAC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2B07B81" w14:textId="2F8C39D7" w:rsid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193BD34" w14:textId="0BCE5467" w:rsidR="00846E2B" w:rsidRDefault="00846E2B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588A519" w14:textId="663273F7" w:rsidR="00846E2B" w:rsidRDefault="00846E2B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897BA4D" w14:textId="2FD2E135" w:rsidR="00846E2B" w:rsidRDefault="00846E2B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81681CC" w14:textId="77777777" w:rsidR="00846E2B" w:rsidRDefault="00846E2B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p w14:paraId="4A5C64EE" w14:textId="77777777" w:rsidR="00296CE2" w:rsidRPr="00296CE2" w:rsidRDefault="00296CE2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p w14:paraId="7673642E" w14:textId="42B61E12" w:rsidR="00FA1B80" w:rsidRDefault="00FA1B80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A1B80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FA1B80">
        <w:rPr>
          <w:rFonts w:ascii="Times New Roman" w:hAnsi="Times New Roman" w:cs="Times New Roman"/>
          <w:b/>
          <w:bCs/>
          <w:color w:val="000000" w:themeColor="text1"/>
          <w:sz w:val="24"/>
        </w:rPr>
        <w:t>1 Patients’ enrolment and model development.</w:t>
      </w:r>
      <w:r w:rsidRPr="00FA1B80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72FE2444" w14:textId="77777777" w:rsidR="00627DB8" w:rsidRDefault="00627DB8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E84CAA9" w14:textId="65E88F6E" w:rsidR="00FA1B80" w:rsidRPr="000E3D1D" w:rsidRDefault="000E3D1D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E3D1D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5D361E7" wp14:editId="68B70DAC">
            <wp:extent cx="5274310" cy="6468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6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401AB" w14:textId="77777777" w:rsidR="00FA1B80" w:rsidRDefault="00FA1B80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14540D5" w14:textId="43D71D1D" w:rsidR="00FA1B80" w:rsidRPr="00FA1B80" w:rsidRDefault="00FA1B80" w:rsidP="00FA1B8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A1B80">
        <w:rPr>
          <w:rFonts w:ascii="Times New Roman" w:hAnsi="Times New Roman" w:cs="Times New Roman"/>
          <w:color w:val="000000" w:themeColor="text1"/>
          <w:sz w:val="24"/>
        </w:rPr>
        <w:t>Abbreviations: SIRI-PI, prognostic index including the National Comprehensive Cancer Network-International Prognostic Index and systemic inflammation response index.</w:t>
      </w:r>
    </w:p>
    <w:p w14:paraId="01444F77" w14:textId="65D5BD5E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1640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F1640B">
        <w:rPr>
          <w:rFonts w:ascii="Times New Roman" w:hAnsi="Times New Roman" w:cs="Times New Roman"/>
          <w:b/>
          <w:bCs/>
          <w:color w:val="000000" w:themeColor="text1"/>
          <w:sz w:val="24"/>
        </w:rPr>
        <w:t>2 The predictive ability of inflammatory markers was compared by receiver operating characteristic curve for 1 and 5 years.</w:t>
      </w:r>
      <w:r w:rsidRPr="00F1640B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CBD50E8" w14:textId="00E10C73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1640B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454543FD" wp14:editId="59469401">
            <wp:extent cx="5274310" cy="51492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74A0E" w14:textId="2AD7B922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30E61CB4" w14:textId="06E7E695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98596A8" w14:textId="64F16B2B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CA93D0B" w14:textId="2397A278" w:rsid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B409669" w14:textId="77777777" w:rsidR="00F1640B" w:rsidRPr="00F1640B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1BB5B09" w14:textId="5B380B8A" w:rsidR="00A3312C" w:rsidRDefault="00F1640B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F1640B">
        <w:rPr>
          <w:rFonts w:ascii="Times New Roman" w:hAnsi="Times New Roman" w:cs="Times New Roman"/>
          <w:color w:val="000000" w:themeColor="text1"/>
          <w:sz w:val="24"/>
        </w:rPr>
        <w:t>Abbreviations: NLR, neutrophil to lymphocyte ratio; PLR, platelet to lymphocyte ratio; LMR, lymphocyte to monocyte ratio; SII, systemic immune inflammation index; SIRI, systemic inflammation response index.</w:t>
      </w:r>
    </w:p>
    <w:p w14:paraId="20F4B629" w14:textId="435417E6" w:rsidR="00B9485E" w:rsidRDefault="00B9485E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1640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F164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he </w:t>
      </w:r>
      <w:r w:rsidRPr="00B9485E">
        <w:rPr>
          <w:rFonts w:ascii="Times New Roman" w:hAnsi="Times New Roman" w:cs="Times New Roman"/>
          <w:b/>
          <w:bCs/>
          <w:color w:val="000000" w:themeColor="text1"/>
          <w:sz w:val="24"/>
        </w:rPr>
        <w:t>decision curve analy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B9485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 of the SIRI-PI model </w:t>
      </w:r>
      <w:r w:rsidR="004E6345" w:rsidRPr="004E6345">
        <w:rPr>
          <w:rFonts w:ascii="Times New Roman" w:hAnsi="Times New Roman" w:cs="Times New Roman"/>
          <w:b/>
          <w:bCs/>
          <w:color w:val="000000" w:themeColor="text1"/>
          <w:sz w:val="24"/>
        </w:rPr>
        <w:t>for 1-year and 5-year OS in the training set</w:t>
      </w:r>
      <w:r w:rsidRPr="00B9485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4A96B9FA" w14:textId="0898604C" w:rsidR="004E6345" w:rsidRDefault="004E6345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E6345">
        <w:rPr>
          <w:rFonts w:ascii="Times New Roman" w:hAnsi="Times New Roman" w:cs="Times New Roman"/>
          <w:color w:val="000000" w:themeColor="text1"/>
          <w:sz w:val="24"/>
        </w:rPr>
        <w:drawing>
          <wp:inline distT="0" distB="0" distL="0" distR="0" wp14:anchorId="4E06C54D" wp14:editId="11487CA9">
            <wp:extent cx="5274310" cy="2012315"/>
            <wp:effectExtent l="0" t="0" r="0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CFD0" w14:textId="1C3B5F6B" w:rsidR="004E6345" w:rsidRPr="004E6345" w:rsidRDefault="004E6345" w:rsidP="004E63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E6345">
        <w:rPr>
          <w:rFonts w:ascii="Times New Roman" w:hAnsi="Times New Roman" w:cs="Times New Roman"/>
          <w:color w:val="000000" w:themeColor="text1"/>
          <w:sz w:val="24"/>
        </w:rPr>
        <w:t xml:space="preserve">A: 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the decision curve analys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i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s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of 1-year OS in the training set.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 xml:space="preserve"> B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 xml:space="preserve">: the decision curve analysis of 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5</w:t>
      </w:r>
      <w:r w:rsidRPr="004E6345">
        <w:rPr>
          <w:rFonts w:ascii="Times New Roman" w:hAnsi="Times New Roman" w:cs="Times New Roman"/>
          <w:color w:val="000000" w:themeColor="text1"/>
          <w:sz w:val="24"/>
        </w:rPr>
        <w:t>-year OS in the training set.</w:t>
      </w:r>
    </w:p>
    <w:p w14:paraId="58B2FC8E" w14:textId="0DEE29F2" w:rsidR="004E6345" w:rsidRPr="004E6345" w:rsidRDefault="004E6345" w:rsidP="00F1640B">
      <w:pPr>
        <w:adjustRightInd w:val="0"/>
        <w:snapToGrid w:val="0"/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14:paraId="1292152B" w14:textId="77777777" w:rsidR="004E6345" w:rsidRPr="004E6345" w:rsidRDefault="004E6345" w:rsidP="00F1640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 w:hint="eastAsia"/>
          <w:color w:val="000000" w:themeColor="text1"/>
          <w:sz w:val="24"/>
        </w:rPr>
      </w:pPr>
    </w:p>
    <w:sectPr w:rsidR="004E6345" w:rsidRPr="004E6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8C"/>
    <w:rsid w:val="00005DA8"/>
    <w:rsid w:val="000115D3"/>
    <w:rsid w:val="00042B20"/>
    <w:rsid w:val="0004446E"/>
    <w:rsid w:val="00051287"/>
    <w:rsid w:val="00051871"/>
    <w:rsid w:val="000656A9"/>
    <w:rsid w:val="000769D3"/>
    <w:rsid w:val="000773B0"/>
    <w:rsid w:val="00086A39"/>
    <w:rsid w:val="0009553C"/>
    <w:rsid w:val="000967E5"/>
    <w:rsid w:val="000C3591"/>
    <w:rsid w:val="000D26C6"/>
    <w:rsid w:val="000D3D83"/>
    <w:rsid w:val="000D7AB2"/>
    <w:rsid w:val="000E0215"/>
    <w:rsid w:val="000E3D1D"/>
    <w:rsid w:val="000F0AF9"/>
    <w:rsid w:val="000F2AD0"/>
    <w:rsid w:val="00100DC7"/>
    <w:rsid w:val="001029FE"/>
    <w:rsid w:val="00113193"/>
    <w:rsid w:val="00126E1B"/>
    <w:rsid w:val="00133672"/>
    <w:rsid w:val="00143DF5"/>
    <w:rsid w:val="00181390"/>
    <w:rsid w:val="00182698"/>
    <w:rsid w:val="00193FA5"/>
    <w:rsid w:val="001A1CB8"/>
    <w:rsid w:val="001A1D98"/>
    <w:rsid w:val="001A5745"/>
    <w:rsid w:val="001B280A"/>
    <w:rsid w:val="001C1EE9"/>
    <w:rsid w:val="001D07DF"/>
    <w:rsid w:val="001D2913"/>
    <w:rsid w:val="002264E3"/>
    <w:rsid w:val="00264288"/>
    <w:rsid w:val="00266A93"/>
    <w:rsid w:val="0028781C"/>
    <w:rsid w:val="00296CE2"/>
    <w:rsid w:val="002A6A06"/>
    <w:rsid w:val="002B5B1E"/>
    <w:rsid w:val="002C3F97"/>
    <w:rsid w:val="003333F5"/>
    <w:rsid w:val="00333F84"/>
    <w:rsid w:val="003350B3"/>
    <w:rsid w:val="00354A8C"/>
    <w:rsid w:val="003626ED"/>
    <w:rsid w:val="003A44F5"/>
    <w:rsid w:val="003B10CA"/>
    <w:rsid w:val="003B321B"/>
    <w:rsid w:val="003C5928"/>
    <w:rsid w:val="003D1C65"/>
    <w:rsid w:val="003D4C1D"/>
    <w:rsid w:val="003E7815"/>
    <w:rsid w:val="00400EFE"/>
    <w:rsid w:val="004013A1"/>
    <w:rsid w:val="00401427"/>
    <w:rsid w:val="00405A0A"/>
    <w:rsid w:val="004169D1"/>
    <w:rsid w:val="00422FFA"/>
    <w:rsid w:val="00424FCE"/>
    <w:rsid w:val="004261AA"/>
    <w:rsid w:val="00476DC9"/>
    <w:rsid w:val="00477A4F"/>
    <w:rsid w:val="00490014"/>
    <w:rsid w:val="004A716C"/>
    <w:rsid w:val="004B21CA"/>
    <w:rsid w:val="004C18D7"/>
    <w:rsid w:val="004E6345"/>
    <w:rsid w:val="004F7326"/>
    <w:rsid w:val="00502A41"/>
    <w:rsid w:val="0050392C"/>
    <w:rsid w:val="0051038E"/>
    <w:rsid w:val="00517857"/>
    <w:rsid w:val="00521308"/>
    <w:rsid w:val="00521A89"/>
    <w:rsid w:val="00544E9E"/>
    <w:rsid w:val="00551B3A"/>
    <w:rsid w:val="00556060"/>
    <w:rsid w:val="00565410"/>
    <w:rsid w:val="005A152F"/>
    <w:rsid w:val="005A47C9"/>
    <w:rsid w:val="005B1C76"/>
    <w:rsid w:val="005B4CAE"/>
    <w:rsid w:val="005B6869"/>
    <w:rsid w:val="005C166A"/>
    <w:rsid w:val="005C5592"/>
    <w:rsid w:val="005C6D38"/>
    <w:rsid w:val="005E37D9"/>
    <w:rsid w:val="005F21FC"/>
    <w:rsid w:val="0060163C"/>
    <w:rsid w:val="006072DF"/>
    <w:rsid w:val="00610F18"/>
    <w:rsid w:val="00627DB8"/>
    <w:rsid w:val="0063020B"/>
    <w:rsid w:val="00633332"/>
    <w:rsid w:val="0064084C"/>
    <w:rsid w:val="0067797D"/>
    <w:rsid w:val="00697DB6"/>
    <w:rsid w:val="006A1E4C"/>
    <w:rsid w:val="006D75AE"/>
    <w:rsid w:val="006D78DC"/>
    <w:rsid w:val="006F01E1"/>
    <w:rsid w:val="006F0E8F"/>
    <w:rsid w:val="006F7250"/>
    <w:rsid w:val="0070406A"/>
    <w:rsid w:val="00713A73"/>
    <w:rsid w:val="00727278"/>
    <w:rsid w:val="00733973"/>
    <w:rsid w:val="0073548C"/>
    <w:rsid w:val="00735F38"/>
    <w:rsid w:val="00737910"/>
    <w:rsid w:val="00756C94"/>
    <w:rsid w:val="00770E88"/>
    <w:rsid w:val="00771D1F"/>
    <w:rsid w:val="00776627"/>
    <w:rsid w:val="00783A18"/>
    <w:rsid w:val="00783E0D"/>
    <w:rsid w:val="007A5C23"/>
    <w:rsid w:val="007A7980"/>
    <w:rsid w:val="007F3502"/>
    <w:rsid w:val="00806B2B"/>
    <w:rsid w:val="00812464"/>
    <w:rsid w:val="0081672C"/>
    <w:rsid w:val="00830223"/>
    <w:rsid w:val="00846E2B"/>
    <w:rsid w:val="00854ADC"/>
    <w:rsid w:val="00863075"/>
    <w:rsid w:val="008A0300"/>
    <w:rsid w:val="008B2076"/>
    <w:rsid w:val="008D3B66"/>
    <w:rsid w:val="008D58F1"/>
    <w:rsid w:val="008D5E7B"/>
    <w:rsid w:val="00922863"/>
    <w:rsid w:val="0092722E"/>
    <w:rsid w:val="00941831"/>
    <w:rsid w:val="00985E59"/>
    <w:rsid w:val="00991CB9"/>
    <w:rsid w:val="009977C6"/>
    <w:rsid w:val="009A3AC1"/>
    <w:rsid w:val="009C18A8"/>
    <w:rsid w:val="009C4558"/>
    <w:rsid w:val="009C7449"/>
    <w:rsid w:val="009D1CA0"/>
    <w:rsid w:val="009E4D54"/>
    <w:rsid w:val="009F257F"/>
    <w:rsid w:val="00A239B1"/>
    <w:rsid w:val="00A3312C"/>
    <w:rsid w:val="00A55356"/>
    <w:rsid w:val="00A63CEB"/>
    <w:rsid w:val="00A64627"/>
    <w:rsid w:val="00A703DD"/>
    <w:rsid w:val="00A7214D"/>
    <w:rsid w:val="00A9683E"/>
    <w:rsid w:val="00AC3D37"/>
    <w:rsid w:val="00AC4394"/>
    <w:rsid w:val="00AD74B9"/>
    <w:rsid w:val="00AE0377"/>
    <w:rsid w:val="00AE2DB4"/>
    <w:rsid w:val="00AE3239"/>
    <w:rsid w:val="00AE4398"/>
    <w:rsid w:val="00AF6A35"/>
    <w:rsid w:val="00B013C2"/>
    <w:rsid w:val="00B1118B"/>
    <w:rsid w:val="00B45255"/>
    <w:rsid w:val="00B50DC6"/>
    <w:rsid w:val="00B6126C"/>
    <w:rsid w:val="00B62698"/>
    <w:rsid w:val="00B63E54"/>
    <w:rsid w:val="00B927C6"/>
    <w:rsid w:val="00B9485E"/>
    <w:rsid w:val="00BC6799"/>
    <w:rsid w:val="00C31319"/>
    <w:rsid w:val="00C427ED"/>
    <w:rsid w:val="00C47729"/>
    <w:rsid w:val="00C54B75"/>
    <w:rsid w:val="00C759BE"/>
    <w:rsid w:val="00C761C9"/>
    <w:rsid w:val="00C81C1D"/>
    <w:rsid w:val="00C83A92"/>
    <w:rsid w:val="00C9325E"/>
    <w:rsid w:val="00C97BB8"/>
    <w:rsid w:val="00CA1B73"/>
    <w:rsid w:val="00CB13A8"/>
    <w:rsid w:val="00CB4E89"/>
    <w:rsid w:val="00CC5D0A"/>
    <w:rsid w:val="00CE2401"/>
    <w:rsid w:val="00CE621E"/>
    <w:rsid w:val="00D14121"/>
    <w:rsid w:val="00D14E5E"/>
    <w:rsid w:val="00D2123D"/>
    <w:rsid w:val="00D229A1"/>
    <w:rsid w:val="00D25BDE"/>
    <w:rsid w:val="00D330EB"/>
    <w:rsid w:val="00D35B2C"/>
    <w:rsid w:val="00D457A4"/>
    <w:rsid w:val="00D52DC7"/>
    <w:rsid w:val="00D602E3"/>
    <w:rsid w:val="00D616B7"/>
    <w:rsid w:val="00D8637F"/>
    <w:rsid w:val="00D95C1E"/>
    <w:rsid w:val="00DA1A8E"/>
    <w:rsid w:val="00DA3240"/>
    <w:rsid w:val="00DB0297"/>
    <w:rsid w:val="00DC07CD"/>
    <w:rsid w:val="00DC796F"/>
    <w:rsid w:val="00DD4D9A"/>
    <w:rsid w:val="00E07396"/>
    <w:rsid w:val="00E15DC1"/>
    <w:rsid w:val="00E22B9A"/>
    <w:rsid w:val="00E35E2C"/>
    <w:rsid w:val="00E36A8A"/>
    <w:rsid w:val="00E37E91"/>
    <w:rsid w:val="00E5164D"/>
    <w:rsid w:val="00E76996"/>
    <w:rsid w:val="00E8392E"/>
    <w:rsid w:val="00E848B8"/>
    <w:rsid w:val="00E87034"/>
    <w:rsid w:val="00EA676E"/>
    <w:rsid w:val="00EA7A7B"/>
    <w:rsid w:val="00ED0D54"/>
    <w:rsid w:val="00ED0FA5"/>
    <w:rsid w:val="00ED54F4"/>
    <w:rsid w:val="00EE153D"/>
    <w:rsid w:val="00EE1966"/>
    <w:rsid w:val="00EE61C4"/>
    <w:rsid w:val="00F04840"/>
    <w:rsid w:val="00F1640B"/>
    <w:rsid w:val="00F23049"/>
    <w:rsid w:val="00F25B78"/>
    <w:rsid w:val="00F3081D"/>
    <w:rsid w:val="00F32EF1"/>
    <w:rsid w:val="00F71FD7"/>
    <w:rsid w:val="00FA1B80"/>
    <w:rsid w:val="00FD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D77F"/>
  <w15:chartTrackingRefBased/>
  <w15:docId w15:val="{6CAE1AF4-9B62-9A4E-84F7-AA0D231C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854ADC"/>
    <w:pPr>
      <w:spacing w:before="100" w:beforeAutospacing="1" w:after="100" w:afterAutospacing="1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A3312C"/>
    <w:rPr>
      <w:rFonts w:ascii="宋体" w:eastAsia="宋体" w:hAnsi="宋体" w:cs="宋体"/>
      <w:kern w:val="0"/>
      <w:sz w:val="24"/>
    </w:rPr>
  </w:style>
  <w:style w:type="table" w:customStyle="1" w:styleId="6-31">
    <w:name w:val="清单表 6 彩色 - 着色 31"/>
    <w:basedOn w:val="a1"/>
    <w:uiPriority w:val="51"/>
    <w:rsid w:val="00A3312C"/>
    <w:rPr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A331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7766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776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1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0</Pages>
  <Words>1122</Words>
  <Characters>6803</Characters>
  <Application>Microsoft Office Word</Application>
  <DocSecurity>0</DocSecurity>
  <Lines>130</Lines>
  <Paragraphs>38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511</cp:lastModifiedBy>
  <cp:revision>43</cp:revision>
  <dcterms:created xsi:type="dcterms:W3CDTF">2022-08-07T14:19:00Z</dcterms:created>
  <dcterms:modified xsi:type="dcterms:W3CDTF">2023-01-17T11:16:00Z</dcterms:modified>
</cp:coreProperties>
</file>